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ED3F7" w14:textId="77777777" w:rsidR="00E77B7E" w:rsidRPr="000D524F" w:rsidRDefault="00065950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upplemental Information</w:t>
      </w:r>
      <w:r w:rsidR="00E77B7E" w:rsidRPr="000D524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</w:p>
    <w:p w14:paraId="5A9C66A1" w14:textId="7E03EEB1" w:rsidR="00065950" w:rsidRPr="000D524F" w:rsidRDefault="00760131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The Ambiguous Cue Task</w:t>
      </w: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br/>
        <w:t>- Measurement Reliability of an Experimental Paradigm for the Assessment of Interpretation Bias and Associations with Mental Health</w:t>
      </w:r>
    </w:p>
    <w:p w14:paraId="60D0AE1A" w14:textId="59527D5A" w:rsidR="00421FDA" w:rsidRPr="000D524F" w:rsidRDefault="00421FDA" w:rsidP="00421FDA">
      <w:pPr>
        <w:spacing w:line="480" w:lineRule="auto"/>
        <w:rPr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color w:val="000000" w:themeColor="text1"/>
          <w:lang w:val="en-US"/>
        </w:rPr>
        <w:t>Diana J. N. Armbruster-</w:t>
      </w:r>
      <w:proofErr w:type="spellStart"/>
      <w:r w:rsidRPr="000D524F">
        <w:rPr>
          <w:rFonts w:ascii="Times New Roman" w:hAnsi="Times New Roman" w:cs="Times New Roman"/>
          <w:color w:val="000000" w:themeColor="text1"/>
          <w:lang w:val="en-US"/>
        </w:rPr>
        <w:t>Genç</w:t>
      </w:r>
      <w:proofErr w:type="spellEnd"/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, Rebecca A. </w:t>
      </w:r>
      <w:proofErr w:type="spellStart"/>
      <w:r w:rsidRPr="000D524F">
        <w:rPr>
          <w:rFonts w:ascii="Times New Roman" w:hAnsi="Times New Roman" w:cs="Times New Roman"/>
          <w:color w:val="000000" w:themeColor="text1"/>
          <w:lang w:val="en-US"/>
        </w:rPr>
        <w:t>Rammensee</w:t>
      </w:r>
      <w:proofErr w:type="spellEnd"/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, Stefanie M. Jungmann, </w:t>
      </w:r>
      <w:proofErr w:type="spellStart"/>
      <w:r w:rsidRPr="000D524F">
        <w:rPr>
          <w:rFonts w:ascii="Times New Roman" w:hAnsi="Times New Roman" w:cs="Times New Roman"/>
          <w:color w:val="000000" w:themeColor="text1"/>
          <w:lang w:val="en-US"/>
        </w:rPr>
        <w:t>Philine</w:t>
      </w:r>
      <w:proofErr w:type="spellEnd"/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 Drake, Michèle </w:t>
      </w:r>
      <w:proofErr w:type="spellStart"/>
      <w:r w:rsidRPr="000D524F">
        <w:rPr>
          <w:rFonts w:ascii="Times New Roman" w:hAnsi="Times New Roman" w:cs="Times New Roman"/>
          <w:color w:val="000000" w:themeColor="text1"/>
          <w:lang w:val="en-US"/>
        </w:rPr>
        <w:t>Wessa</w:t>
      </w:r>
      <w:proofErr w:type="spellEnd"/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, Ulrike </w:t>
      </w:r>
      <w:proofErr w:type="spellStart"/>
      <w:r w:rsidRPr="000D524F">
        <w:rPr>
          <w:rFonts w:ascii="Times New Roman" w:hAnsi="Times New Roman" w:cs="Times New Roman"/>
          <w:color w:val="000000" w:themeColor="text1"/>
          <w:lang w:val="en-US"/>
        </w:rPr>
        <w:t>Basten</w:t>
      </w:r>
      <w:proofErr w:type="spellEnd"/>
    </w:p>
    <w:p w14:paraId="25833111" w14:textId="77777777" w:rsidR="00421FDA" w:rsidRPr="000D524F" w:rsidRDefault="00421FDA" w:rsidP="00421FDA">
      <w:pPr>
        <w:rPr>
          <w:color w:val="000000" w:themeColor="text1"/>
          <w:lang w:val="en-US"/>
        </w:rPr>
      </w:pPr>
    </w:p>
    <w:p w14:paraId="5AB4858A" w14:textId="17915F15" w:rsidR="00A41B42" w:rsidRPr="000D524F" w:rsidRDefault="00A41B42" w:rsidP="00421FDA">
      <w:pPr>
        <w:pStyle w:val="berschrift1"/>
        <w:rPr>
          <w:color w:val="000000" w:themeColor="text1"/>
          <w:lang w:val="en-GB"/>
        </w:rPr>
      </w:pPr>
      <w:r w:rsidRPr="000D524F">
        <w:rPr>
          <w:color w:val="000000" w:themeColor="text1"/>
          <w:lang w:val="en-GB"/>
        </w:rPr>
        <w:t>Methods</w:t>
      </w:r>
    </w:p>
    <w:p w14:paraId="0D5453D7" w14:textId="77777777" w:rsidR="000D524F" w:rsidRDefault="000D524F" w:rsidP="00B17A8D">
      <w:pPr>
        <w:spacing w:after="240" w:line="480" w:lineRule="auto"/>
        <w:jc w:val="both"/>
        <w:rPr>
          <w:rFonts w:ascii="Times New Roman" w:eastAsiaTheme="minorHAnsi" w:hAnsi="Times New Roman" w:cs="Times New Roman"/>
          <w:color w:val="000000" w:themeColor="text1"/>
          <w:lang w:val="en-US"/>
        </w:rPr>
      </w:pPr>
    </w:p>
    <w:p w14:paraId="2D9D6D74" w14:textId="2FB6A7E9" w:rsidR="00BD3107" w:rsidRPr="000D524F" w:rsidRDefault="00A41B42" w:rsidP="00B17A8D">
      <w:pPr>
        <w:spacing w:after="240" w:line="480" w:lineRule="auto"/>
        <w:jc w:val="both"/>
        <w:rPr>
          <w:rFonts w:ascii="Times New Roman" w:eastAsiaTheme="minorHAnsi" w:hAnsi="Times New Roman" w:cs="Times New Roman"/>
          <w:color w:val="000000" w:themeColor="text1"/>
          <w:lang w:val="en-US"/>
        </w:rPr>
      </w:pP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 xml:space="preserve">Task instructions before the start of the </w:t>
      </w:r>
      <w:r w:rsidRPr="000D524F">
        <w:rPr>
          <w:rFonts w:ascii="Times New Roman" w:eastAsiaTheme="minorHAnsi" w:hAnsi="Times New Roman" w:cs="Times New Roman"/>
          <w:b/>
          <w:bCs/>
          <w:color w:val="000000" w:themeColor="text1"/>
          <w:lang w:val="en-US"/>
        </w:rPr>
        <w:t>acquisition phase</w:t>
      </w:r>
      <w:r w:rsidR="00BD3107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 xml:space="preserve"> in </w:t>
      </w:r>
      <w:r w:rsidR="00BD3107" w:rsidRPr="000D524F">
        <w:rPr>
          <w:rFonts w:ascii="Times New Roman" w:eastAsiaTheme="minorHAnsi" w:hAnsi="Times New Roman" w:cs="Times New Roman"/>
          <w:color w:val="000000" w:themeColor="text1"/>
          <w:u w:val="single"/>
          <w:lang w:val="en-US"/>
        </w:rPr>
        <w:t>German</w:t>
      </w:r>
      <w:r w:rsidR="00BD3107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 xml:space="preserve"> (</w:t>
      </w:r>
      <w:r w:rsidR="00D909E6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as presented in the study</w:t>
      </w:r>
      <w:r w:rsidR="00BD3107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)</w:t>
      </w: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:</w:t>
      </w:r>
    </w:p>
    <w:p w14:paraId="2B46C043" w14:textId="3B46E4BB" w:rsidR="00E77B7E" w:rsidRPr="000D524F" w:rsidRDefault="00E77B7E" w:rsidP="00B17A8D">
      <w:pPr>
        <w:spacing w:after="240" w:line="480" w:lineRule="auto"/>
        <w:jc w:val="both"/>
        <w:rPr>
          <w:rFonts w:ascii="Times New Roman" w:eastAsiaTheme="minorHAnsi" w:hAnsi="Times New Roman" w:cs="Times New Roman"/>
          <w:color w:val="000000" w:themeColor="text1"/>
        </w:rPr>
      </w:pPr>
      <w:r w:rsidRPr="000D524F">
        <w:rPr>
          <w:rFonts w:ascii="Times New Roman" w:eastAsiaTheme="minorHAnsi" w:hAnsi="Times New Roman" w:cs="Times New Roman"/>
          <w:color w:val="000000" w:themeColor="text1"/>
        </w:rPr>
        <w:t>&gt;</w:t>
      </w:r>
      <w:r w:rsidR="004F268E" w:rsidRPr="000D524F">
        <w:rPr>
          <w:rFonts w:ascii="Times New Roman" w:eastAsiaTheme="minorHAnsi" w:hAnsi="Times New Roman" w:cs="Times New Roman"/>
          <w:color w:val="000000" w:themeColor="text1"/>
        </w:rPr>
        <w:t>&gt;&gt;</w:t>
      </w:r>
    </w:p>
    <w:p w14:paraId="760B7B61" w14:textId="2BD4650E" w:rsidR="00BD3107" w:rsidRPr="000D524F" w:rsidRDefault="00BD3107" w:rsidP="00BD3107">
      <w:pPr>
        <w:spacing w:after="240"/>
        <w:rPr>
          <w:rFonts w:ascii="Times New Roman" w:hAnsi="Times New Roman" w:cs="Times New Roman"/>
          <w:color w:val="000000" w:themeColor="text1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</w:rPr>
        <w:t>Übungsphase</w:t>
      </w:r>
    </w:p>
    <w:p w14:paraId="73EB094A" w14:textId="4B0FC00F" w:rsidR="00BD3107" w:rsidRPr="000D524F" w:rsidRDefault="00BD3107" w:rsidP="00BD3107">
      <w:pPr>
        <w:spacing w:after="240"/>
        <w:rPr>
          <w:rFonts w:ascii="Times New Roman" w:hAnsi="Times New Roman" w:cs="Times New Roman"/>
          <w:color w:val="000000" w:themeColor="text1"/>
        </w:rPr>
      </w:pPr>
      <w:r w:rsidRPr="000D524F">
        <w:rPr>
          <w:rFonts w:ascii="Times New Roman" w:hAnsi="Times New Roman" w:cs="Times New Roman"/>
          <w:color w:val="000000" w:themeColor="text1"/>
        </w:rPr>
        <w:t xml:space="preserve">Auf dem Bildschirm werden Ihnen </w:t>
      </w:r>
      <w:r w:rsidRPr="000D524F">
        <w:rPr>
          <w:rFonts w:ascii="Times New Roman" w:hAnsi="Times New Roman" w:cs="Times New Roman"/>
          <w:b/>
          <w:bCs/>
          <w:color w:val="000000" w:themeColor="text1"/>
        </w:rPr>
        <w:t>weiße Balken</w:t>
      </w:r>
      <w:r w:rsidRPr="000D524F">
        <w:rPr>
          <w:rFonts w:ascii="Times New Roman" w:hAnsi="Times New Roman" w:cs="Times New Roman"/>
          <w:color w:val="000000" w:themeColor="text1"/>
        </w:rPr>
        <w:t xml:space="preserve"> gezeigt.</w:t>
      </w:r>
      <w:r w:rsidRPr="000D524F">
        <w:rPr>
          <w:rFonts w:ascii="Times New Roman" w:hAnsi="Times New Roman" w:cs="Times New Roman"/>
          <w:color w:val="000000" w:themeColor="text1"/>
        </w:rPr>
        <w:br/>
        <w:t xml:space="preserve">Sie sollen diese Balken als </w:t>
      </w:r>
      <w:r w:rsidRPr="000D524F">
        <w:rPr>
          <w:rFonts w:ascii="Times New Roman" w:hAnsi="Times New Roman" w:cs="Times New Roman"/>
          <w:b/>
          <w:bCs/>
          <w:color w:val="000000" w:themeColor="text1"/>
        </w:rPr>
        <w:t>Angebote</w:t>
      </w:r>
      <w:r w:rsidRPr="000D524F">
        <w:rPr>
          <w:rFonts w:ascii="Times New Roman" w:hAnsi="Times New Roman" w:cs="Times New Roman"/>
          <w:color w:val="000000" w:themeColor="text1"/>
        </w:rPr>
        <w:t xml:space="preserve"> verstehen. Manche der Balken sind mit der Chance verbunden, </w:t>
      </w:r>
      <w:r w:rsidRPr="000D524F">
        <w:rPr>
          <w:rFonts w:ascii="Times New Roman" w:hAnsi="Times New Roman" w:cs="Times New Roman"/>
          <w:b/>
          <w:bCs/>
          <w:color w:val="000000" w:themeColor="text1"/>
        </w:rPr>
        <w:t>Geld zu gewinnen</w:t>
      </w:r>
      <w:r w:rsidRPr="000D524F">
        <w:rPr>
          <w:rFonts w:ascii="Times New Roman" w:hAnsi="Times New Roman" w:cs="Times New Roman"/>
          <w:color w:val="000000" w:themeColor="text1"/>
        </w:rPr>
        <w:t xml:space="preserve">, manche sind mit dem Risiko verbunden, </w:t>
      </w:r>
      <w:r w:rsidRPr="000D524F">
        <w:rPr>
          <w:rFonts w:ascii="Times New Roman" w:hAnsi="Times New Roman" w:cs="Times New Roman"/>
          <w:b/>
          <w:bCs/>
          <w:color w:val="000000" w:themeColor="text1"/>
        </w:rPr>
        <w:t>Geld zu verlieren</w:t>
      </w:r>
      <w:r w:rsidRPr="000D524F">
        <w:rPr>
          <w:rFonts w:ascii="Times New Roman" w:hAnsi="Times New Roman" w:cs="Times New Roman"/>
          <w:color w:val="000000" w:themeColor="text1"/>
        </w:rPr>
        <w:t>.</w:t>
      </w:r>
      <w:r w:rsidRPr="000D524F">
        <w:rPr>
          <w:rFonts w:ascii="Times New Roman" w:hAnsi="Times New Roman" w:cs="Times New Roman"/>
          <w:color w:val="000000" w:themeColor="text1"/>
        </w:rPr>
        <w:br/>
        <w:t xml:space="preserve">Die </w:t>
      </w:r>
      <w:r w:rsidRPr="000D524F">
        <w:rPr>
          <w:rFonts w:ascii="Times New Roman" w:hAnsi="Times New Roman" w:cs="Times New Roman"/>
          <w:b/>
          <w:bCs/>
          <w:color w:val="000000" w:themeColor="text1"/>
        </w:rPr>
        <w:t>Länge der Balken</w:t>
      </w:r>
      <w:r w:rsidRPr="000D524F">
        <w:rPr>
          <w:rFonts w:ascii="Times New Roman" w:hAnsi="Times New Roman" w:cs="Times New Roman"/>
          <w:color w:val="000000" w:themeColor="text1"/>
        </w:rPr>
        <w:t xml:space="preserve"> signalisiert Ihnen, welche Balken "gut" und welche "schlecht" sind.</w:t>
      </w:r>
      <w:r w:rsidRPr="000D524F">
        <w:rPr>
          <w:rFonts w:ascii="Times New Roman" w:hAnsi="Times New Roman" w:cs="Times New Roman"/>
          <w:color w:val="000000" w:themeColor="text1"/>
        </w:rPr>
        <w:br/>
        <w:t>Pro Balken, der Ihnen präsentiert wird, geht es um 50 Cent.</w:t>
      </w:r>
    </w:p>
    <w:p w14:paraId="7B5F9FDA" w14:textId="10C1BCCD" w:rsidR="00BD3107" w:rsidRPr="000D524F" w:rsidRDefault="00BD3107" w:rsidP="00BD3107">
      <w:pPr>
        <w:spacing w:after="240"/>
        <w:rPr>
          <w:rFonts w:ascii="Times New Roman" w:hAnsi="Times New Roman" w:cs="Times New Roman"/>
          <w:color w:val="000000" w:themeColor="text1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</w:rPr>
        <w:t>Mit der rechten Taste nehmen Sie einen Balken</w:t>
      </w:r>
      <w:r w:rsidRPr="000D524F">
        <w:rPr>
          <w:rFonts w:ascii="Times New Roman" w:hAnsi="Times New Roman" w:cs="Times New Roman"/>
          <w:color w:val="000000" w:themeColor="text1"/>
        </w:rPr>
        <w:t xml:space="preserve"> (bzw. das damit verbundene Angebot) </w:t>
      </w:r>
      <w:r w:rsidRPr="000D524F">
        <w:rPr>
          <w:rFonts w:ascii="Times New Roman" w:hAnsi="Times New Roman" w:cs="Times New Roman"/>
          <w:b/>
          <w:bCs/>
          <w:color w:val="000000" w:themeColor="text1"/>
        </w:rPr>
        <w:t>an</w:t>
      </w:r>
      <w:r w:rsidRPr="000D524F">
        <w:rPr>
          <w:rFonts w:ascii="Times New Roman" w:hAnsi="Times New Roman" w:cs="Times New Roman"/>
          <w:color w:val="000000" w:themeColor="text1"/>
        </w:rPr>
        <w:t xml:space="preserve">, </w:t>
      </w:r>
      <w:r w:rsidRPr="000D524F">
        <w:rPr>
          <w:rFonts w:ascii="Times New Roman" w:hAnsi="Times New Roman" w:cs="Times New Roman"/>
          <w:b/>
          <w:bCs/>
          <w:color w:val="000000" w:themeColor="text1"/>
        </w:rPr>
        <w:t>mit der linken Taste lehnen Sie den Balken ab</w:t>
      </w:r>
      <w:r w:rsidRPr="000D524F">
        <w:rPr>
          <w:rFonts w:ascii="Times New Roman" w:hAnsi="Times New Roman" w:cs="Times New Roman"/>
          <w:color w:val="000000" w:themeColor="text1"/>
        </w:rPr>
        <w:t>.</w:t>
      </w:r>
    </w:p>
    <w:p w14:paraId="7F2DE91E" w14:textId="0F42E986" w:rsidR="00BD3107" w:rsidRPr="000D524F" w:rsidRDefault="00BD3107" w:rsidP="00BD3107">
      <w:pPr>
        <w:spacing w:after="240"/>
        <w:rPr>
          <w:rFonts w:ascii="Times New Roman" w:hAnsi="Times New Roman" w:cs="Times New Roman"/>
          <w:color w:val="000000" w:themeColor="text1"/>
        </w:rPr>
      </w:pPr>
      <w:r w:rsidRPr="000D524F">
        <w:rPr>
          <w:rFonts w:ascii="Times New Roman" w:hAnsi="Times New Roman" w:cs="Times New Roman"/>
          <w:color w:val="000000" w:themeColor="text1"/>
        </w:rPr>
        <w:t>Unmittelbar danach erhalten Sie eine Rückmeldung zu Ihrer Entscheidung.</w:t>
      </w:r>
    </w:p>
    <w:p w14:paraId="400AA2AF" w14:textId="5C60AD9A" w:rsidR="00BD3107" w:rsidRPr="000D524F" w:rsidRDefault="00BD3107" w:rsidP="00BD3107">
      <w:pPr>
        <w:spacing w:after="240"/>
        <w:rPr>
          <w:rFonts w:ascii="Times New Roman" w:hAnsi="Times New Roman" w:cs="Times New Roman"/>
          <w:color w:val="000000" w:themeColor="text1"/>
        </w:rPr>
      </w:pPr>
      <w:r w:rsidRPr="000D524F">
        <w:rPr>
          <w:rFonts w:ascii="Times New Roman" w:hAnsi="Times New Roman" w:cs="Times New Roman"/>
          <w:color w:val="000000" w:themeColor="text1"/>
        </w:rPr>
        <w:t>Es gibt eine zusätzliche Herausforderung: Sie müssen zügig antworten. Wenn Sie nicht schnell genug antworten, verpassen Sie die Chance, einen Gewinn einzustreichen oder einen Verlust abzuwehren.</w:t>
      </w:r>
    </w:p>
    <w:p w14:paraId="1EA2E4EB" w14:textId="74FEA1EF" w:rsidR="00BD3107" w:rsidRPr="000D524F" w:rsidRDefault="00BD3107" w:rsidP="00BD3107">
      <w:pPr>
        <w:spacing w:after="240"/>
        <w:rPr>
          <w:rFonts w:ascii="Times New Roman" w:hAnsi="Times New Roman" w:cs="Times New Roman"/>
          <w:color w:val="000000" w:themeColor="text1"/>
        </w:rPr>
      </w:pPr>
      <w:r w:rsidRPr="000D524F">
        <w:rPr>
          <w:rFonts w:ascii="Times New Roman" w:hAnsi="Times New Roman" w:cs="Times New Roman"/>
          <w:color w:val="000000" w:themeColor="text1"/>
        </w:rPr>
        <w:t>Machen Sie sich keine Gedanken, wenn Sie zu Beginn der Übungsphase zu langsam antworten oder ungünstige Entscheidungen treffen. Am Ende werden Sie mit der Aufgabe gut vertraut sein.</w:t>
      </w:r>
    </w:p>
    <w:p w14:paraId="30127150" w14:textId="30F78389" w:rsidR="00BD3107" w:rsidRPr="000D524F" w:rsidRDefault="00BD3107" w:rsidP="00BD3107">
      <w:pPr>
        <w:spacing w:after="240"/>
        <w:rPr>
          <w:rFonts w:ascii="Times New Roman" w:hAnsi="Times New Roman" w:cs="Times New Roman"/>
          <w:color w:val="000000" w:themeColor="text1"/>
        </w:rPr>
      </w:pPr>
      <w:r w:rsidRPr="000D524F">
        <w:rPr>
          <w:rFonts w:ascii="Times New Roman" w:hAnsi="Times New Roman" w:cs="Times New Roman"/>
          <w:color w:val="000000" w:themeColor="text1"/>
        </w:rPr>
        <w:t xml:space="preserve">Die Übungsphase ist in Blöcke untergliedert, in denen Ihnen jeweils 30 Balken gezeigt werden. Sie werden mindestens 2 Blöcke absolvieren und so lange trainieren, bis Sie zu </w:t>
      </w:r>
      <w:r w:rsidRPr="000D524F">
        <w:rPr>
          <w:rFonts w:ascii="Times New Roman" w:hAnsi="Times New Roman" w:cs="Times New Roman"/>
          <w:color w:val="000000" w:themeColor="text1"/>
        </w:rPr>
        <w:lastRenderedPageBreak/>
        <w:t>mindestens 90% günstige Entscheidungen treffen, d. h. "gute" Balken annehmen und "schlechte" Balken ablehnen.</w:t>
      </w:r>
    </w:p>
    <w:p w14:paraId="4B251B98" w14:textId="29EBF5AB" w:rsidR="00BD3107" w:rsidRPr="000D524F" w:rsidRDefault="00BD3107" w:rsidP="00BD3107">
      <w:pPr>
        <w:spacing w:after="240"/>
        <w:rPr>
          <w:rFonts w:ascii="Times New Roman" w:hAnsi="Times New Roman" w:cs="Times New Roman"/>
          <w:color w:val="000000" w:themeColor="text1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</w:rPr>
        <w:t>Die Übungsphase "zählt" noch nicht für Ihre Vergütung!</w:t>
      </w:r>
      <w:r w:rsidRPr="000D524F">
        <w:rPr>
          <w:rFonts w:ascii="Times New Roman" w:hAnsi="Times New Roman" w:cs="Times New Roman"/>
          <w:b/>
          <w:bCs/>
          <w:color w:val="000000" w:themeColor="text1"/>
        </w:rPr>
        <w:br/>
      </w:r>
      <w:r w:rsidRPr="000D524F">
        <w:rPr>
          <w:rFonts w:ascii="Times New Roman" w:hAnsi="Times New Roman" w:cs="Times New Roman"/>
          <w:color w:val="000000" w:themeColor="text1"/>
        </w:rPr>
        <w:t xml:space="preserve">Sie dient Ihnen dazu, herauszufinden, wie Sie Ihre Gewinne und Verluste steuern können. Ihre </w:t>
      </w:r>
      <w:r w:rsidRPr="000D524F">
        <w:rPr>
          <w:rFonts w:ascii="Times New Roman" w:hAnsi="Times New Roman" w:cs="Times New Roman"/>
          <w:b/>
          <w:bCs/>
          <w:color w:val="000000" w:themeColor="text1"/>
        </w:rPr>
        <w:t>Vergütung richtet sich ausschließlich</w:t>
      </w:r>
      <w:r w:rsidRPr="000D524F">
        <w:rPr>
          <w:rFonts w:ascii="Times New Roman" w:hAnsi="Times New Roman" w:cs="Times New Roman"/>
          <w:color w:val="000000" w:themeColor="text1"/>
        </w:rPr>
        <w:t xml:space="preserve"> nach dem Gewinn, den Sie in der anschließenden </w:t>
      </w:r>
      <w:r w:rsidRPr="000D524F">
        <w:rPr>
          <w:rFonts w:ascii="Times New Roman" w:hAnsi="Times New Roman" w:cs="Times New Roman"/>
          <w:b/>
          <w:bCs/>
          <w:color w:val="000000" w:themeColor="text1"/>
        </w:rPr>
        <w:t>Hauptaufgabe</w:t>
      </w:r>
      <w:r w:rsidRPr="000D524F">
        <w:rPr>
          <w:rFonts w:ascii="Times New Roman" w:hAnsi="Times New Roman" w:cs="Times New Roman"/>
          <w:color w:val="000000" w:themeColor="text1"/>
        </w:rPr>
        <w:t xml:space="preserve"> erzielen.</w:t>
      </w:r>
    </w:p>
    <w:p w14:paraId="6760A15E" w14:textId="58CE2D0B" w:rsidR="00BD3107" w:rsidRPr="000D524F" w:rsidRDefault="00BD3107" w:rsidP="00BD3107">
      <w:pPr>
        <w:spacing w:after="240"/>
        <w:rPr>
          <w:rFonts w:ascii="Times New Roman" w:hAnsi="Times New Roman" w:cs="Times New Roman"/>
          <w:i/>
          <w:iCs/>
          <w:color w:val="000000" w:themeColor="text1"/>
        </w:rPr>
      </w:pPr>
      <w:r w:rsidRPr="000D524F">
        <w:rPr>
          <w:rFonts w:ascii="Times New Roman" w:hAnsi="Times New Roman" w:cs="Times New Roman"/>
          <w:i/>
          <w:iCs/>
          <w:color w:val="000000" w:themeColor="text1"/>
        </w:rPr>
        <w:t>Wenn Sie Fragen haben, sprechen Sie bitte die Versuchsleitung an.</w:t>
      </w:r>
    </w:p>
    <w:p w14:paraId="2C830C0D" w14:textId="47010785" w:rsidR="00071657" w:rsidRPr="000D524F" w:rsidRDefault="00BD3107" w:rsidP="008061E5">
      <w:pPr>
        <w:spacing w:after="240"/>
        <w:rPr>
          <w:rFonts w:ascii="Times New Roman" w:hAnsi="Times New Roman" w:cs="Times New Roman"/>
          <w:i/>
          <w:iCs/>
          <w:color w:val="000000" w:themeColor="text1"/>
        </w:rPr>
      </w:pPr>
      <w:r w:rsidRPr="000D524F">
        <w:rPr>
          <w:rFonts w:ascii="Times New Roman" w:hAnsi="Times New Roman" w:cs="Times New Roman"/>
          <w:b/>
          <w:bCs/>
          <w:i/>
          <w:iCs/>
          <w:color w:val="000000" w:themeColor="text1"/>
        </w:rPr>
        <w:t>WEITER</w:t>
      </w:r>
      <w:r w:rsidRPr="000D524F">
        <w:rPr>
          <w:rFonts w:ascii="Times New Roman" w:hAnsi="Times New Roman" w:cs="Times New Roman"/>
          <w:i/>
          <w:iCs/>
          <w:color w:val="000000" w:themeColor="text1"/>
        </w:rPr>
        <w:t xml:space="preserve"> mit der linken oder rechten Taste.</w:t>
      </w:r>
    </w:p>
    <w:p w14:paraId="060A633E" w14:textId="09A77DA4" w:rsidR="00D909E6" w:rsidRPr="000D524F" w:rsidRDefault="00E77B7E" w:rsidP="00B17A8D">
      <w:pPr>
        <w:spacing w:after="240" w:line="480" w:lineRule="auto"/>
        <w:jc w:val="both"/>
        <w:rPr>
          <w:rFonts w:ascii="Times New Roman" w:eastAsiaTheme="minorHAnsi" w:hAnsi="Times New Roman" w:cs="Times New Roman"/>
          <w:color w:val="000000" w:themeColor="text1"/>
          <w:lang w:val="en-US"/>
        </w:rPr>
      </w:pP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&lt;&lt;&lt;</w:t>
      </w:r>
    </w:p>
    <w:p w14:paraId="1CA8C1E4" w14:textId="45BD30EA" w:rsidR="00BD3107" w:rsidRPr="000D524F" w:rsidRDefault="00BD3107" w:rsidP="00B17A8D">
      <w:pPr>
        <w:spacing w:after="240" w:line="480" w:lineRule="auto"/>
        <w:jc w:val="both"/>
        <w:rPr>
          <w:rFonts w:ascii="Times New Roman" w:eastAsiaTheme="minorHAnsi" w:hAnsi="Times New Roman" w:cs="Times New Roman"/>
          <w:color w:val="000000" w:themeColor="text1"/>
          <w:u w:val="single"/>
          <w:lang w:val="en-US"/>
        </w:rPr>
      </w:pPr>
      <w:r w:rsidRPr="000D524F">
        <w:rPr>
          <w:rFonts w:ascii="Times New Roman" w:eastAsiaTheme="minorHAnsi" w:hAnsi="Times New Roman" w:cs="Times New Roman"/>
          <w:color w:val="000000" w:themeColor="text1"/>
          <w:u w:val="single"/>
          <w:lang w:val="en-US"/>
        </w:rPr>
        <w:t>English translation</w:t>
      </w:r>
      <w:r w:rsidR="00071657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:</w:t>
      </w:r>
    </w:p>
    <w:p w14:paraId="5AED3C49" w14:textId="78EB42DF" w:rsidR="00E77B7E" w:rsidRPr="000D524F" w:rsidRDefault="00E77B7E" w:rsidP="00B17A8D">
      <w:pPr>
        <w:spacing w:after="240" w:line="480" w:lineRule="auto"/>
        <w:jc w:val="both"/>
        <w:rPr>
          <w:rFonts w:ascii="Times New Roman" w:eastAsiaTheme="minorHAnsi" w:hAnsi="Times New Roman" w:cs="Times New Roman"/>
          <w:color w:val="000000" w:themeColor="text1"/>
          <w:lang w:val="en-US"/>
        </w:rPr>
      </w:pP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&gt;&gt;&gt;</w:t>
      </w:r>
    </w:p>
    <w:p w14:paraId="4BEC5C54" w14:textId="69454103" w:rsidR="00071657" w:rsidRPr="000D524F" w:rsidRDefault="008061E5" w:rsidP="008061E5">
      <w:pPr>
        <w:spacing w:after="24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Practice</w:t>
      </w:r>
      <w:r w:rsidR="00071657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phase</w:t>
      </w:r>
    </w:p>
    <w:p w14:paraId="39F92E1B" w14:textId="41D206F9" w:rsidR="00071657" w:rsidRPr="000D524F" w:rsidRDefault="00071657" w:rsidP="008061E5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On </w:t>
      </w:r>
      <w:r w:rsidR="00841DEF" w:rsidRPr="000D524F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screen you will see </w:t>
      </w: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white bars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088B2310" w14:textId="00D96A9F" w:rsidR="00071657" w:rsidRPr="000D524F" w:rsidRDefault="00071657" w:rsidP="008061E5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These should be understood as </w:t>
      </w: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offers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>. Some bars</w:t>
      </w:r>
      <w:r w:rsidR="008E7223" w:rsidRPr="000D524F">
        <w:rPr>
          <w:rFonts w:ascii="Times New Roman" w:hAnsi="Times New Roman" w:cs="Times New Roman"/>
          <w:color w:val="000000" w:themeColor="text1"/>
          <w:lang w:val="en-US"/>
        </w:rPr>
        <w:t xml:space="preserve"> are associated with the chance </w:t>
      </w:r>
      <w:r w:rsidR="00841DEF" w:rsidRPr="000D524F">
        <w:rPr>
          <w:rFonts w:ascii="Times New Roman" w:hAnsi="Times New Roman" w:cs="Times New Roman"/>
          <w:color w:val="000000" w:themeColor="text1"/>
          <w:lang w:val="en-US"/>
        </w:rPr>
        <w:t>of</w:t>
      </w:r>
      <w:r w:rsidR="008E7223" w:rsidRPr="000D524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E7223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win</w:t>
      </w:r>
      <w:r w:rsidR="00841DEF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ning</w:t>
      </w:r>
      <w:r w:rsidR="008E7223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money</w:t>
      </w:r>
      <w:r w:rsidR="008E7223" w:rsidRPr="000D524F">
        <w:rPr>
          <w:rFonts w:ascii="Times New Roman" w:hAnsi="Times New Roman" w:cs="Times New Roman"/>
          <w:color w:val="000000" w:themeColor="text1"/>
          <w:lang w:val="en-US"/>
        </w:rPr>
        <w:t xml:space="preserve">, some </w:t>
      </w:r>
      <w:r w:rsidR="00841DEF" w:rsidRPr="000D524F">
        <w:rPr>
          <w:rFonts w:ascii="Times New Roman" w:hAnsi="Times New Roman" w:cs="Times New Roman"/>
          <w:color w:val="000000" w:themeColor="text1"/>
          <w:lang w:val="en-US"/>
        </w:rPr>
        <w:t xml:space="preserve">are associated </w:t>
      </w:r>
      <w:r w:rsidR="008E7223" w:rsidRPr="000D524F">
        <w:rPr>
          <w:rFonts w:ascii="Times New Roman" w:hAnsi="Times New Roman" w:cs="Times New Roman"/>
          <w:color w:val="000000" w:themeColor="text1"/>
          <w:lang w:val="en-US"/>
        </w:rPr>
        <w:t xml:space="preserve">with the risk </w:t>
      </w:r>
      <w:r w:rsidR="00841DEF" w:rsidRPr="000D524F">
        <w:rPr>
          <w:rFonts w:ascii="Times New Roman" w:hAnsi="Times New Roman" w:cs="Times New Roman"/>
          <w:color w:val="000000" w:themeColor="text1"/>
          <w:lang w:val="en-US"/>
        </w:rPr>
        <w:t>of</w:t>
      </w:r>
      <w:r w:rsidR="008E7223" w:rsidRPr="000D524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E7223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los</w:t>
      </w:r>
      <w:r w:rsidR="00841DEF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ing</w:t>
      </w:r>
      <w:r w:rsidR="008E7223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money</w:t>
      </w:r>
      <w:r w:rsidR="008E7223" w:rsidRPr="000D524F">
        <w:rPr>
          <w:rFonts w:ascii="Times New Roman" w:hAnsi="Times New Roman" w:cs="Times New Roman"/>
          <w:color w:val="000000" w:themeColor="text1"/>
          <w:lang w:val="en-US"/>
        </w:rPr>
        <w:t xml:space="preserve">. The </w:t>
      </w:r>
      <w:r w:rsidR="008E7223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length of the bars</w:t>
      </w:r>
      <w:r w:rsidR="008E7223" w:rsidRPr="000D524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41DEF" w:rsidRPr="000D524F">
        <w:rPr>
          <w:rFonts w:ascii="Times New Roman" w:hAnsi="Times New Roman" w:cs="Times New Roman"/>
          <w:color w:val="000000" w:themeColor="text1"/>
          <w:lang w:val="en-US"/>
        </w:rPr>
        <w:t>indicates</w:t>
      </w:r>
      <w:r w:rsidR="008E7223" w:rsidRPr="000D524F">
        <w:rPr>
          <w:rFonts w:ascii="Times New Roman" w:hAnsi="Times New Roman" w:cs="Times New Roman"/>
          <w:color w:val="000000" w:themeColor="text1"/>
          <w:lang w:val="en-US"/>
        </w:rPr>
        <w:t xml:space="preserve"> which bars are "good" and which are "bad". </w:t>
      </w:r>
      <w:r w:rsidR="00841DEF" w:rsidRPr="000D524F">
        <w:rPr>
          <w:rFonts w:ascii="Times New Roman" w:hAnsi="Times New Roman" w:cs="Times New Roman"/>
          <w:color w:val="000000" w:themeColor="text1"/>
          <w:lang w:val="en-US"/>
        </w:rPr>
        <w:t>Each bar that is presented to you is worth 50 cents.</w:t>
      </w:r>
    </w:p>
    <w:p w14:paraId="77F95D4A" w14:textId="36FC5BDA" w:rsidR="008E7223" w:rsidRPr="000D524F" w:rsidRDefault="00841DEF" w:rsidP="008061E5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Use the right button to accept a bar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 (or better: the associated offer)</w:t>
      </w:r>
      <w:r w:rsidR="008061E5" w:rsidRPr="000D524F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8061E5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use </w:t>
      </w: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he left button to reject </w:t>
      </w:r>
      <w:r w:rsidR="008061E5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a</w:t>
      </w: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bar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7A186656" w14:textId="77777777" w:rsidR="00841DEF" w:rsidRPr="000D524F" w:rsidRDefault="00841DEF" w:rsidP="008061E5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color w:val="000000" w:themeColor="text1"/>
          <w:lang w:val="en-US"/>
        </w:rPr>
        <w:t>Immediately afterwards, you will receive feedback on your decision.</w:t>
      </w:r>
    </w:p>
    <w:p w14:paraId="1A9F4553" w14:textId="71EBD6AC" w:rsidR="008E7223" w:rsidRPr="000D524F" w:rsidRDefault="008E7223" w:rsidP="008061E5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There is an additional challenge: You have to answer </w:t>
      </w:r>
      <w:r w:rsidR="00841DEF" w:rsidRPr="000D524F">
        <w:rPr>
          <w:rFonts w:ascii="Times New Roman" w:hAnsi="Times New Roman" w:cs="Times New Roman"/>
          <w:color w:val="000000" w:themeColor="text1"/>
          <w:lang w:val="en-US"/>
        </w:rPr>
        <w:t>quickly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. If you do not press the button in time, you might either miss </w:t>
      </w:r>
      <w:r w:rsidR="00E77B7E" w:rsidRPr="000D524F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chance to </w:t>
      </w:r>
      <w:r w:rsidR="00E77B7E" w:rsidRPr="000D524F">
        <w:rPr>
          <w:rFonts w:ascii="Times New Roman" w:hAnsi="Times New Roman" w:cs="Times New Roman"/>
          <w:color w:val="000000" w:themeColor="text1"/>
          <w:lang w:val="en-US"/>
        </w:rPr>
        <w:t xml:space="preserve">secure a gain 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or </w:t>
      </w:r>
      <w:r w:rsidR="00841DEF" w:rsidRPr="000D524F">
        <w:rPr>
          <w:rFonts w:ascii="Times New Roman" w:hAnsi="Times New Roman" w:cs="Times New Roman"/>
          <w:color w:val="000000" w:themeColor="text1"/>
          <w:lang w:val="en-US"/>
        </w:rPr>
        <w:t>to avoid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 a loss.</w:t>
      </w:r>
    </w:p>
    <w:p w14:paraId="31E95BC1" w14:textId="24F95657" w:rsidR="008E7223" w:rsidRPr="000D524F" w:rsidRDefault="00841DEF" w:rsidP="008061E5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color w:val="000000" w:themeColor="text1"/>
          <w:lang w:val="en-US"/>
        </w:rPr>
        <w:t>Don't worry if you answer too slowly or make unfavorable decisions at the beginning of the practice phase</w:t>
      </w:r>
      <w:r w:rsidR="008E7223" w:rsidRPr="000D524F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>By the end, you will be well acquainted with the task.</w:t>
      </w:r>
    </w:p>
    <w:p w14:paraId="07199B8B" w14:textId="73496D8E" w:rsidR="00841DEF" w:rsidRPr="000D524F" w:rsidRDefault="00841DEF" w:rsidP="008061E5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8061E5" w:rsidRPr="000D524F">
        <w:rPr>
          <w:rFonts w:ascii="Times New Roman" w:hAnsi="Times New Roman" w:cs="Times New Roman"/>
          <w:color w:val="000000" w:themeColor="text1"/>
          <w:lang w:val="en-US"/>
        </w:rPr>
        <w:t>practice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 phase is divided into blocks, in each of which you will be shown 30 bars. You will complete at least 2 blocks and you will practice until </w:t>
      </w:r>
      <w:r w:rsidR="008061E5" w:rsidRPr="000D524F">
        <w:rPr>
          <w:rFonts w:ascii="Times New Roman" w:hAnsi="Times New Roman" w:cs="Times New Roman"/>
          <w:color w:val="000000" w:themeColor="text1"/>
          <w:lang w:val="en-US"/>
        </w:rPr>
        <w:t>you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 make at least 90% favorable decisions, i.e., accept "good" bars and reject "bad" bars.</w:t>
      </w:r>
    </w:p>
    <w:p w14:paraId="4B1D6B15" w14:textId="72F77414" w:rsidR="00841DEF" w:rsidRPr="000D524F" w:rsidRDefault="00841DEF" w:rsidP="008061E5">
      <w:pPr>
        <w:spacing w:after="24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his </w:t>
      </w:r>
      <w:r w:rsidR="008061E5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practice</w:t>
      </w: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phase does not yet count </w:t>
      </w:r>
      <w:r w:rsidR="008061E5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towards</w:t>
      </w: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your </w:t>
      </w:r>
      <w:r w:rsidR="008061E5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compensation</w:t>
      </w: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!</w:t>
      </w:r>
    </w:p>
    <w:p w14:paraId="4C41E019" w14:textId="7B5E9EB4" w:rsidR="00BD3107" w:rsidRPr="000D524F" w:rsidRDefault="00841DEF" w:rsidP="008061E5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="008061E5" w:rsidRPr="000D524F">
        <w:rPr>
          <w:rFonts w:ascii="Times New Roman" w:hAnsi="Times New Roman" w:cs="Times New Roman"/>
          <w:color w:val="000000" w:themeColor="text1"/>
          <w:lang w:val="en-US"/>
        </w:rPr>
        <w:t>practice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 phase just </w:t>
      </w:r>
      <w:r w:rsidR="008061E5" w:rsidRPr="000D524F">
        <w:rPr>
          <w:rFonts w:ascii="Times New Roman" w:hAnsi="Times New Roman" w:cs="Times New Roman"/>
          <w:color w:val="000000" w:themeColor="text1"/>
          <w:lang w:val="en-US"/>
        </w:rPr>
        <w:t>helps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 you to find out how to control your </w:t>
      </w:r>
      <w:r w:rsidR="00E77B7E" w:rsidRPr="000D524F">
        <w:rPr>
          <w:rFonts w:ascii="Times New Roman" w:hAnsi="Times New Roman" w:cs="Times New Roman"/>
          <w:color w:val="000000" w:themeColor="text1"/>
          <w:lang w:val="en-US"/>
        </w:rPr>
        <w:t xml:space="preserve">gains 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and losses. </w:t>
      </w:r>
      <w:r w:rsidR="008061E5" w:rsidRPr="000D524F">
        <w:rPr>
          <w:rFonts w:ascii="Times New Roman" w:hAnsi="Times New Roman" w:cs="Times New Roman"/>
          <w:color w:val="000000" w:themeColor="text1"/>
          <w:lang w:val="en-US"/>
        </w:rPr>
        <w:t xml:space="preserve">Your </w:t>
      </w:r>
      <w:r w:rsidR="008061E5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remuneration</w:t>
      </w:r>
      <w:r w:rsidR="008061E5" w:rsidRPr="000D524F">
        <w:rPr>
          <w:rFonts w:ascii="Times New Roman" w:hAnsi="Times New Roman" w:cs="Times New Roman"/>
          <w:color w:val="000000" w:themeColor="text1"/>
          <w:lang w:val="en-US"/>
        </w:rPr>
        <w:t xml:space="preserve"> is based solely </w:t>
      </w:r>
      <w:r w:rsidR="008061E5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on your </w:t>
      </w:r>
      <w:r w:rsidR="00E77B7E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gains </w:t>
      </w:r>
      <w:r w:rsidR="008061E5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in the subsequent main task</w:t>
      </w:r>
      <w:r w:rsidR="008061E5" w:rsidRPr="000D524F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0DABD1D5" w14:textId="46F581AD" w:rsidR="008061E5" w:rsidRPr="000D524F" w:rsidRDefault="008061E5" w:rsidP="008061E5">
      <w:pPr>
        <w:spacing w:after="240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If you have any questions, please </w:t>
      </w:r>
      <w:r w:rsidR="00421FDA" w:rsidRPr="000D524F">
        <w:rPr>
          <w:rFonts w:ascii="Times New Roman" w:hAnsi="Times New Roman" w:cs="Times New Roman"/>
          <w:i/>
          <w:iCs/>
          <w:color w:val="000000" w:themeColor="text1"/>
          <w:lang w:val="en-US"/>
        </w:rPr>
        <w:t>talk to</w:t>
      </w:r>
      <w:r w:rsidRPr="000D52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the study staff.</w:t>
      </w:r>
    </w:p>
    <w:p w14:paraId="4FCD3FE4" w14:textId="6D9200CD" w:rsidR="008061E5" w:rsidRPr="000D524F" w:rsidRDefault="008061E5" w:rsidP="008061E5">
      <w:pPr>
        <w:spacing w:after="240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CONTINUE</w:t>
      </w:r>
      <w:r w:rsidRPr="000D52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with the left or right button.</w:t>
      </w:r>
    </w:p>
    <w:p w14:paraId="5FA3F2DD" w14:textId="31C78A33" w:rsidR="00E77B7E" w:rsidRPr="000D524F" w:rsidRDefault="00E77B7E" w:rsidP="008061E5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color w:val="000000" w:themeColor="text1"/>
          <w:lang w:val="en-US"/>
        </w:rPr>
        <w:lastRenderedPageBreak/>
        <w:t>&lt;&lt;&lt;</w:t>
      </w:r>
    </w:p>
    <w:p w14:paraId="5A01271B" w14:textId="418BDB8D" w:rsidR="005F0D8B" w:rsidRPr="000D524F" w:rsidRDefault="005F0D8B" w:rsidP="008061E5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These task instructions were presented alongside this </w:t>
      </w:r>
      <w:r w:rsidR="00D909E6" w:rsidRPr="000D524F">
        <w:rPr>
          <w:rFonts w:ascii="Times New Roman" w:hAnsi="Times New Roman" w:cs="Times New Roman"/>
          <w:color w:val="000000" w:themeColor="text1"/>
          <w:lang w:val="en-US"/>
        </w:rPr>
        <w:t>illustration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</w:p>
    <w:p w14:paraId="70CF74C7" w14:textId="30578549" w:rsidR="00D909E6" w:rsidRPr="000D524F" w:rsidRDefault="00D909E6" w:rsidP="008061E5">
      <w:pPr>
        <w:spacing w:after="24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1.</w:t>
      </w:r>
    </w:p>
    <w:p w14:paraId="05003B5B" w14:textId="32462CA0" w:rsidR="005F0D8B" w:rsidRPr="000D524F" w:rsidRDefault="005F0D8B" w:rsidP="008061E5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50892168" wp14:editId="4A1BDF24">
            <wp:extent cx="4431323" cy="2067490"/>
            <wp:effectExtent l="0" t="0" r="1270" b="3175"/>
            <wp:docPr id="289924477" name="Grafik 1" descr="Ein Bild, das Text, Screenshot, Schrif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924477" name="Grafik 1" descr="Ein Bild, das Text, Screenshot, Schrift, Diagramm enthält.&#10;&#10;Automatisch generierte Beschreibu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7"/>
                    <a:stretch/>
                  </pic:blipFill>
                  <pic:spPr bwMode="auto">
                    <a:xfrm>
                      <a:off x="0" y="0"/>
                      <a:ext cx="4463660" cy="2082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E8D06A" w14:textId="785DAA8D" w:rsidR="008061E5" w:rsidRPr="000D524F" w:rsidRDefault="00D909E6" w:rsidP="008061E5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Note. 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>A) Original screen display as used in the study, B) English translation.</w:t>
      </w:r>
    </w:p>
    <w:p w14:paraId="651D7B50" w14:textId="77777777" w:rsidR="00E77B7E" w:rsidRPr="000D524F" w:rsidRDefault="00E77B7E" w:rsidP="008061E5">
      <w:pPr>
        <w:spacing w:after="240"/>
        <w:rPr>
          <w:rFonts w:ascii="Times New Roman" w:hAnsi="Times New Roman" w:cs="Times New Roman"/>
          <w:color w:val="000000" w:themeColor="text1"/>
          <w:lang w:val="en-GB"/>
        </w:rPr>
      </w:pPr>
    </w:p>
    <w:p w14:paraId="3CCD1882" w14:textId="47460AEA" w:rsidR="00A41B42" w:rsidRPr="000D524F" w:rsidRDefault="00A41B42" w:rsidP="00B17A8D">
      <w:pPr>
        <w:spacing w:after="240" w:line="480" w:lineRule="auto"/>
        <w:jc w:val="both"/>
        <w:rPr>
          <w:rFonts w:ascii="Times New Roman" w:eastAsiaTheme="minorHAnsi" w:hAnsi="Times New Roman" w:cs="Times New Roman"/>
          <w:color w:val="000000" w:themeColor="text1"/>
          <w:lang w:val="en-US"/>
        </w:rPr>
      </w:pP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 xml:space="preserve">Task instructions before the start of the </w:t>
      </w:r>
      <w:r w:rsidRPr="000D524F">
        <w:rPr>
          <w:rFonts w:ascii="Times New Roman" w:eastAsiaTheme="minorHAnsi" w:hAnsi="Times New Roman" w:cs="Times New Roman"/>
          <w:b/>
          <w:bCs/>
          <w:color w:val="000000" w:themeColor="text1"/>
          <w:lang w:val="en-US"/>
        </w:rPr>
        <w:t>test phase</w:t>
      </w:r>
      <w:r w:rsidR="008061E5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 xml:space="preserve"> in </w:t>
      </w:r>
      <w:r w:rsidR="008061E5" w:rsidRPr="000D524F">
        <w:rPr>
          <w:rFonts w:ascii="Times New Roman" w:eastAsiaTheme="minorHAnsi" w:hAnsi="Times New Roman" w:cs="Times New Roman"/>
          <w:color w:val="000000" w:themeColor="text1"/>
          <w:u w:val="single"/>
          <w:lang w:val="en-US"/>
        </w:rPr>
        <w:t>German</w:t>
      </w:r>
      <w:r w:rsidR="008061E5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 xml:space="preserve"> (</w:t>
      </w:r>
      <w:r w:rsidR="00D909E6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as presented in the study</w:t>
      </w:r>
      <w:r w:rsidR="008061E5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)</w:t>
      </w: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:</w:t>
      </w:r>
    </w:p>
    <w:p w14:paraId="16B83B52" w14:textId="1EEC6E77" w:rsidR="00E77B7E" w:rsidRPr="000D524F" w:rsidRDefault="00E77B7E" w:rsidP="00B17A8D">
      <w:pPr>
        <w:spacing w:after="240" w:line="480" w:lineRule="auto"/>
        <w:jc w:val="both"/>
        <w:rPr>
          <w:rFonts w:ascii="Times New Roman" w:eastAsiaTheme="minorHAnsi" w:hAnsi="Times New Roman" w:cs="Times New Roman"/>
          <w:color w:val="000000" w:themeColor="text1"/>
        </w:rPr>
      </w:pPr>
      <w:r w:rsidRPr="000D524F">
        <w:rPr>
          <w:rFonts w:ascii="Times New Roman" w:eastAsiaTheme="minorHAnsi" w:hAnsi="Times New Roman" w:cs="Times New Roman"/>
          <w:color w:val="000000" w:themeColor="text1"/>
        </w:rPr>
        <w:t>&gt;&gt;&gt;</w:t>
      </w:r>
    </w:p>
    <w:p w14:paraId="2A986209" w14:textId="53034D9D" w:rsidR="008061E5" w:rsidRPr="000D524F" w:rsidRDefault="005F0D8B" w:rsidP="008061E5">
      <w:pPr>
        <w:spacing w:after="240"/>
        <w:rPr>
          <w:rFonts w:ascii="Times New Roman" w:hAnsi="Times New Roman" w:cs="Times New Roman"/>
          <w:b/>
          <w:bCs/>
          <w:color w:val="000000" w:themeColor="text1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</w:rPr>
        <w:t>Hauptaufgabe</w:t>
      </w:r>
    </w:p>
    <w:p w14:paraId="1746C553" w14:textId="2FF971BC" w:rsidR="008061E5" w:rsidRPr="000D524F" w:rsidRDefault="005F0D8B" w:rsidP="008061E5">
      <w:pPr>
        <w:spacing w:after="240"/>
        <w:rPr>
          <w:rFonts w:ascii="Times New Roman" w:hAnsi="Times New Roman" w:cs="Times New Roman"/>
          <w:color w:val="000000" w:themeColor="text1"/>
        </w:rPr>
      </w:pPr>
      <w:r w:rsidRPr="000D524F">
        <w:rPr>
          <w:rFonts w:ascii="Times New Roman" w:hAnsi="Times New Roman" w:cs="Times New Roman"/>
          <w:color w:val="000000" w:themeColor="text1"/>
        </w:rPr>
        <w:t>Die Hauptaufgabe entspricht der Aufgabe in der Übungsphase. Es gibt lediglich zwei kleine Änderungen in der Bildschirmanzeige:</w:t>
      </w:r>
    </w:p>
    <w:p w14:paraId="3199FD98" w14:textId="691DF77C" w:rsidR="005F0D8B" w:rsidRPr="000D524F" w:rsidRDefault="005F0D8B" w:rsidP="008061E5">
      <w:pPr>
        <w:spacing w:after="24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0D524F">
        <w:rPr>
          <w:rFonts w:ascii="Times New Roman" w:hAnsi="Times New Roman" w:cs="Times New Roman"/>
          <w:color w:val="000000" w:themeColor="text1"/>
        </w:rPr>
        <w:t xml:space="preserve">1) Die Tastenzuordnungen sind Ihnen mittlerweile bekannt. Daher werden sie nicht mehr unten auf dem Bildschirm angezeigt. </w:t>
      </w:r>
      <w:r w:rsidRPr="000D524F">
        <w:rPr>
          <w:rFonts w:ascii="Times New Roman" w:hAnsi="Times New Roman" w:cs="Times New Roman"/>
          <w:color w:val="000000" w:themeColor="text1"/>
        </w:rPr>
        <w:br/>
      </w:r>
      <w:r w:rsidRPr="000D524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ventuell erscheint Ihnen die Beurteilung der Balkenlängen dadurch etwas schwieriger. </w:t>
      </w:r>
    </w:p>
    <w:p w14:paraId="20FA2F91" w14:textId="0F23BD33" w:rsidR="005F0D8B" w:rsidRPr="000D524F" w:rsidRDefault="005F0D8B" w:rsidP="008061E5">
      <w:pPr>
        <w:spacing w:after="240"/>
        <w:rPr>
          <w:rFonts w:ascii="Times New Roman" w:hAnsi="Times New Roman" w:cs="Times New Roman"/>
          <w:color w:val="000000" w:themeColor="text1"/>
        </w:rPr>
      </w:pPr>
      <w:r w:rsidRPr="000D524F">
        <w:rPr>
          <w:rFonts w:ascii="Times New Roman" w:hAnsi="Times New Roman" w:cs="Times New Roman"/>
          <w:color w:val="000000" w:themeColor="text1"/>
        </w:rPr>
        <w:t>2) Sie erhalten nun keine unmittelbare Rückmeldung mehr.</w:t>
      </w:r>
    </w:p>
    <w:p w14:paraId="40EFF9F7" w14:textId="5DED6859" w:rsidR="005F0D8B" w:rsidRPr="000D524F" w:rsidRDefault="005F0D8B" w:rsidP="008061E5">
      <w:pPr>
        <w:spacing w:after="240"/>
        <w:rPr>
          <w:rFonts w:ascii="Times New Roman" w:hAnsi="Times New Roman" w:cs="Times New Roman"/>
          <w:color w:val="000000" w:themeColor="text1"/>
        </w:rPr>
      </w:pPr>
      <w:r w:rsidRPr="000D524F">
        <w:rPr>
          <w:rFonts w:ascii="Times New Roman" w:hAnsi="Times New Roman" w:cs="Times New Roman"/>
          <w:color w:val="000000" w:themeColor="text1"/>
        </w:rPr>
        <w:t>Die Hauptaufgabe dauert ca. 5 Minuten und ist in 4 Blöcke unterteilt.</w:t>
      </w:r>
    </w:p>
    <w:p w14:paraId="74417D84" w14:textId="710C6115" w:rsidR="005F0D8B" w:rsidRPr="000D524F" w:rsidRDefault="005F0D8B" w:rsidP="008061E5">
      <w:pPr>
        <w:spacing w:after="240"/>
        <w:rPr>
          <w:rFonts w:ascii="Times New Roman" w:hAnsi="Times New Roman" w:cs="Times New Roman"/>
          <w:color w:val="000000" w:themeColor="text1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</w:rPr>
        <w:t>Die Hauptaufgabe "zählt" für Ihre Vergütung!</w:t>
      </w:r>
      <w:r w:rsidRPr="000D524F">
        <w:rPr>
          <w:rFonts w:ascii="Times New Roman" w:hAnsi="Times New Roman" w:cs="Times New Roman"/>
          <w:b/>
          <w:bCs/>
          <w:color w:val="000000" w:themeColor="text1"/>
        </w:rPr>
        <w:br/>
      </w:r>
      <w:r w:rsidRPr="000D524F">
        <w:rPr>
          <w:rFonts w:ascii="Times New Roman" w:hAnsi="Times New Roman" w:cs="Times New Roman"/>
          <w:color w:val="000000" w:themeColor="text1"/>
        </w:rPr>
        <w:t>Es läuft ein Zähler im Hintergrund, der Ihre Gewinne und Verluste aufaddiert, s</w:t>
      </w:r>
      <w:r w:rsidR="00421FDA" w:rsidRPr="000D524F">
        <w:rPr>
          <w:rFonts w:ascii="Times New Roman" w:hAnsi="Times New Roman" w:cs="Times New Roman"/>
          <w:color w:val="000000" w:themeColor="text1"/>
        </w:rPr>
        <w:t>o</w:t>
      </w:r>
      <w:r w:rsidRPr="000D524F">
        <w:rPr>
          <w:rFonts w:ascii="Times New Roman" w:hAnsi="Times New Roman" w:cs="Times New Roman"/>
          <w:color w:val="000000" w:themeColor="text1"/>
        </w:rPr>
        <w:t xml:space="preserve"> dass Ihnen am Ende Ihr Gesamtergebnis angezeigt und ausgezahlt werden kann. Sie können in dieser Aufgabe </w:t>
      </w:r>
      <w:r w:rsidRPr="000D524F">
        <w:rPr>
          <w:rFonts w:ascii="Times New Roman" w:hAnsi="Times New Roman" w:cs="Times New Roman"/>
          <w:b/>
          <w:bCs/>
          <w:color w:val="000000" w:themeColor="text1"/>
        </w:rPr>
        <w:t>bis zu 12,- Euro gewinnen!</w:t>
      </w:r>
    </w:p>
    <w:p w14:paraId="5C58BD7B" w14:textId="5FBEB0DA" w:rsidR="005F0D8B" w:rsidRPr="000D524F" w:rsidRDefault="005F0D8B" w:rsidP="008061E5">
      <w:pPr>
        <w:spacing w:after="240"/>
        <w:rPr>
          <w:rFonts w:ascii="Times New Roman" w:hAnsi="Times New Roman" w:cs="Times New Roman"/>
          <w:color w:val="000000" w:themeColor="text1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</w:rPr>
        <w:t>2 Durchgänge</w:t>
      </w:r>
      <w:r w:rsidRPr="000D524F">
        <w:rPr>
          <w:rFonts w:ascii="Times New Roman" w:hAnsi="Times New Roman" w:cs="Times New Roman"/>
          <w:b/>
          <w:bCs/>
          <w:color w:val="000000" w:themeColor="text1"/>
        </w:rPr>
        <w:br/>
      </w:r>
      <w:r w:rsidRPr="000D524F">
        <w:rPr>
          <w:rFonts w:ascii="Times New Roman" w:hAnsi="Times New Roman" w:cs="Times New Roman"/>
          <w:color w:val="000000" w:themeColor="text1"/>
        </w:rPr>
        <w:t xml:space="preserve">Sie werden die </w:t>
      </w:r>
      <w:r w:rsidRPr="000D524F">
        <w:rPr>
          <w:rFonts w:ascii="Times New Roman" w:hAnsi="Times New Roman" w:cs="Times New Roman"/>
          <w:b/>
          <w:bCs/>
          <w:color w:val="000000" w:themeColor="text1"/>
        </w:rPr>
        <w:t>Hauptaufhabe zweimal bearbeiten</w:t>
      </w:r>
      <w:r w:rsidRPr="000D524F">
        <w:rPr>
          <w:rFonts w:ascii="Times New Roman" w:hAnsi="Times New Roman" w:cs="Times New Roman"/>
          <w:color w:val="000000" w:themeColor="text1"/>
        </w:rPr>
        <w:t xml:space="preserve">. Am Ende zahlen wir Ihnen den </w:t>
      </w:r>
      <w:r w:rsidR="00E77B7E" w:rsidRPr="000D524F">
        <w:rPr>
          <w:rFonts w:ascii="Times New Roman" w:hAnsi="Times New Roman" w:cs="Times New Roman"/>
          <w:color w:val="000000" w:themeColor="text1"/>
        </w:rPr>
        <w:t xml:space="preserve">Gewinn </w:t>
      </w:r>
      <w:r w:rsidRPr="000D524F">
        <w:rPr>
          <w:rFonts w:ascii="Times New Roman" w:hAnsi="Times New Roman" w:cs="Times New Roman"/>
          <w:color w:val="000000" w:themeColor="text1"/>
        </w:rPr>
        <w:t>für den Durchgang aus, in dem Sie den höheren Gewinn erzielt haben.</w:t>
      </w:r>
    </w:p>
    <w:p w14:paraId="20987E8C" w14:textId="448F1559" w:rsidR="005F0D8B" w:rsidRPr="000D524F" w:rsidRDefault="005F0D8B" w:rsidP="008061E5">
      <w:pPr>
        <w:spacing w:after="240"/>
        <w:rPr>
          <w:rFonts w:ascii="Times New Roman" w:hAnsi="Times New Roman" w:cs="Times New Roman"/>
          <w:i/>
          <w:iCs/>
          <w:color w:val="000000" w:themeColor="text1"/>
        </w:rPr>
      </w:pPr>
      <w:r w:rsidRPr="000D524F">
        <w:rPr>
          <w:rFonts w:ascii="Times New Roman" w:hAnsi="Times New Roman" w:cs="Times New Roman"/>
          <w:i/>
          <w:iCs/>
          <w:color w:val="000000" w:themeColor="text1"/>
        </w:rPr>
        <w:t>Wenn Sie Fragen haben, sprechen Sie bitte die Versuchsleitung an.</w:t>
      </w:r>
    </w:p>
    <w:p w14:paraId="7AA5FE99" w14:textId="3C23FE0B" w:rsidR="005F0D8B" w:rsidRPr="000D524F" w:rsidRDefault="005F0D8B" w:rsidP="008061E5">
      <w:pPr>
        <w:spacing w:after="240"/>
        <w:rPr>
          <w:rFonts w:ascii="Times New Roman" w:hAnsi="Times New Roman" w:cs="Times New Roman"/>
          <w:i/>
          <w:iCs/>
          <w:color w:val="000000" w:themeColor="text1"/>
        </w:rPr>
      </w:pPr>
      <w:r w:rsidRPr="000D524F">
        <w:rPr>
          <w:rFonts w:ascii="Times New Roman" w:hAnsi="Times New Roman" w:cs="Times New Roman"/>
          <w:b/>
          <w:bCs/>
          <w:i/>
          <w:iCs/>
          <w:color w:val="000000" w:themeColor="text1"/>
        </w:rPr>
        <w:t>WEITER</w:t>
      </w:r>
      <w:r w:rsidRPr="000D524F">
        <w:rPr>
          <w:rFonts w:ascii="Times New Roman" w:hAnsi="Times New Roman" w:cs="Times New Roman"/>
          <w:i/>
          <w:iCs/>
          <w:color w:val="000000" w:themeColor="text1"/>
        </w:rPr>
        <w:t xml:space="preserve"> mit der linken oder rechten Taste.</w:t>
      </w:r>
    </w:p>
    <w:p w14:paraId="6A8188D8" w14:textId="5E0CF92A" w:rsidR="00D909E6" w:rsidRPr="000D524F" w:rsidRDefault="00E77B7E" w:rsidP="00B17A8D">
      <w:pPr>
        <w:spacing w:after="240" w:line="480" w:lineRule="auto"/>
        <w:jc w:val="both"/>
        <w:rPr>
          <w:rFonts w:ascii="Times New Roman" w:eastAsiaTheme="minorHAnsi" w:hAnsi="Times New Roman" w:cs="Times New Roman"/>
          <w:color w:val="000000" w:themeColor="text1"/>
          <w:lang w:val="en-US"/>
        </w:rPr>
      </w:pP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lastRenderedPageBreak/>
        <w:t>&lt;&lt;&lt;</w:t>
      </w:r>
    </w:p>
    <w:p w14:paraId="62022EE7" w14:textId="08CE3986" w:rsidR="00D909E6" w:rsidRPr="000D524F" w:rsidRDefault="00D909E6" w:rsidP="00B17A8D">
      <w:pPr>
        <w:spacing w:after="240" w:line="480" w:lineRule="auto"/>
        <w:jc w:val="both"/>
        <w:rPr>
          <w:rFonts w:ascii="Times New Roman" w:eastAsiaTheme="minorHAnsi" w:hAnsi="Times New Roman" w:cs="Times New Roman"/>
          <w:color w:val="000000" w:themeColor="text1"/>
          <w:lang w:val="en-US"/>
        </w:rPr>
      </w:pPr>
      <w:r w:rsidRPr="000D524F">
        <w:rPr>
          <w:rFonts w:ascii="Times New Roman" w:eastAsiaTheme="minorHAnsi" w:hAnsi="Times New Roman" w:cs="Times New Roman"/>
          <w:color w:val="000000" w:themeColor="text1"/>
          <w:u w:val="single"/>
          <w:lang w:val="en-US"/>
        </w:rPr>
        <w:t>English translation</w:t>
      </w: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:</w:t>
      </w:r>
    </w:p>
    <w:p w14:paraId="71BC561F" w14:textId="73F2B71B" w:rsidR="00E77B7E" w:rsidRPr="000D524F" w:rsidRDefault="00E77B7E" w:rsidP="00B17A8D">
      <w:pPr>
        <w:spacing w:after="240" w:line="480" w:lineRule="auto"/>
        <w:jc w:val="both"/>
        <w:rPr>
          <w:rFonts w:ascii="Times New Roman" w:eastAsiaTheme="minorHAnsi" w:hAnsi="Times New Roman" w:cs="Times New Roman"/>
          <w:color w:val="000000" w:themeColor="text1"/>
          <w:lang w:val="en-US"/>
        </w:rPr>
      </w:pP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&gt;&gt;&gt;</w:t>
      </w:r>
    </w:p>
    <w:p w14:paraId="16DE1FD7" w14:textId="464203AC" w:rsidR="00D909E6" w:rsidRPr="000D524F" w:rsidRDefault="00D909E6" w:rsidP="00D909E6">
      <w:pPr>
        <w:spacing w:after="24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Main task</w:t>
      </w:r>
    </w:p>
    <w:p w14:paraId="627840DD" w14:textId="77777777" w:rsidR="00D909E6" w:rsidRPr="000D524F" w:rsidRDefault="00D909E6" w:rsidP="00D909E6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color w:val="000000" w:themeColor="text1"/>
          <w:lang w:val="en-US"/>
        </w:rPr>
        <w:t>The main task corresponds to the task in the practice phase. There are only two small changes in the screen display:</w:t>
      </w:r>
    </w:p>
    <w:p w14:paraId="25DD0E30" w14:textId="2D0B3E42" w:rsidR="00D909E6" w:rsidRPr="000D524F" w:rsidRDefault="00D909E6" w:rsidP="00D909E6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1) You are now familiar with the key assignments. Therefore, they are no longer displayed at the bottom of the screen. 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br/>
      </w:r>
      <w:r w:rsidRPr="000D524F"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  <w:t xml:space="preserve">This may make it a little more difficult for you to assess the bar lengths. </w:t>
      </w:r>
    </w:p>
    <w:p w14:paraId="3A39D299" w14:textId="5750FE50" w:rsidR="00D909E6" w:rsidRPr="000D524F" w:rsidRDefault="00D909E6" w:rsidP="00D909E6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color w:val="000000" w:themeColor="text1"/>
          <w:lang w:val="en-US"/>
        </w:rPr>
        <w:t>2) You will no longer receive immediate feedback.</w:t>
      </w:r>
    </w:p>
    <w:p w14:paraId="459D8F61" w14:textId="77777777" w:rsidR="00D909E6" w:rsidRPr="000D524F" w:rsidRDefault="00D909E6" w:rsidP="00D909E6">
      <w:pPr>
        <w:spacing w:after="240"/>
        <w:rPr>
          <w:rFonts w:ascii="Times New Roman" w:hAnsi="Times New Roman" w:cs="Times New Roman"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color w:val="000000" w:themeColor="text1"/>
          <w:lang w:val="en-US"/>
        </w:rPr>
        <w:t>The main task takes approx. 5 minutes and is divided into 4 blocks.</w:t>
      </w:r>
    </w:p>
    <w:p w14:paraId="4892461E" w14:textId="77777777" w:rsidR="00D909E6" w:rsidRPr="000D524F" w:rsidRDefault="00D909E6" w:rsidP="00D909E6">
      <w:pPr>
        <w:spacing w:after="24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The main task "counts" towards your remuneration!</w:t>
      </w:r>
    </w:p>
    <w:p w14:paraId="2E98CA7C" w14:textId="5938A62F" w:rsidR="00D909E6" w:rsidRPr="000D524F" w:rsidRDefault="00D909E6" w:rsidP="00D909E6">
      <w:pPr>
        <w:spacing w:after="24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A counter runs in the background, which adds up your </w:t>
      </w:r>
      <w:r w:rsidR="00E77B7E" w:rsidRPr="000D524F">
        <w:rPr>
          <w:rFonts w:ascii="Times New Roman" w:hAnsi="Times New Roman" w:cs="Times New Roman"/>
          <w:color w:val="000000" w:themeColor="text1"/>
          <w:lang w:val="en-US"/>
        </w:rPr>
        <w:t xml:space="preserve">gains 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and losses so that your overall result can be displayed and paid out to you at the end. You can win </w:t>
      </w: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up to 12 </w:t>
      </w:r>
      <w:r w:rsidR="00E77B7E"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E</w:t>
      </w: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uros in this task!</w:t>
      </w:r>
    </w:p>
    <w:p w14:paraId="3845CECD" w14:textId="517EBE0A" w:rsidR="00D909E6" w:rsidRPr="000D524F" w:rsidRDefault="00D909E6" w:rsidP="00D909E6">
      <w:pPr>
        <w:spacing w:after="24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t>2 runs</w:t>
      </w:r>
      <w:r w:rsidRPr="000D524F">
        <w:rPr>
          <w:rFonts w:ascii="Times New Roman" w:hAnsi="Times New Roman" w:cs="Times New Roman"/>
          <w:b/>
          <w:bCs/>
          <w:color w:val="000000" w:themeColor="text1"/>
          <w:lang w:val="en-US"/>
        </w:rPr>
        <w:br/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 xml:space="preserve">You will complete the main task twice. At the end, we will pay you the </w:t>
      </w:r>
      <w:r w:rsidR="00E77B7E" w:rsidRPr="000D524F">
        <w:rPr>
          <w:rFonts w:ascii="Times New Roman" w:hAnsi="Times New Roman" w:cs="Times New Roman"/>
          <w:color w:val="000000" w:themeColor="text1"/>
          <w:lang w:val="en-US"/>
        </w:rPr>
        <w:t xml:space="preserve">gains </w:t>
      </w:r>
      <w:r w:rsidRPr="000D524F">
        <w:rPr>
          <w:rFonts w:ascii="Times New Roman" w:hAnsi="Times New Roman" w:cs="Times New Roman"/>
          <w:color w:val="000000" w:themeColor="text1"/>
          <w:lang w:val="en-US"/>
        </w:rPr>
        <w:t>for the round in which you have achieved the higher winnings.</w:t>
      </w:r>
    </w:p>
    <w:p w14:paraId="13A81CF6" w14:textId="4790DDD5" w:rsidR="00D909E6" w:rsidRPr="000D524F" w:rsidRDefault="00D909E6" w:rsidP="00D909E6">
      <w:pPr>
        <w:spacing w:after="240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If you have any questions, please </w:t>
      </w:r>
      <w:r w:rsidR="00421FDA" w:rsidRPr="000D52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talk to </w:t>
      </w:r>
      <w:r w:rsidRPr="000D524F">
        <w:rPr>
          <w:rFonts w:ascii="Times New Roman" w:hAnsi="Times New Roman" w:cs="Times New Roman"/>
          <w:i/>
          <w:iCs/>
          <w:color w:val="000000" w:themeColor="text1"/>
          <w:lang w:val="en-US"/>
        </w:rPr>
        <w:t>the study staff.</w:t>
      </w:r>
    </w:p>
    <w:p w14:paraId="5C8EAA72" w14:textId="4F4A69EF" w:rsidR="00D909E6" w:rsidRPr="000D524F" w:rsidRDefault="00D909E6" w:rsidP="00D909E6">
      <w:pPr>
        <w:spacing w:after="240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CONTINUE</w:t>
      </w:r>
      <w:r w:rsidRPr="000D524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with the left or right button.</w:t>
      </w:r>
    </w:p>
    <w:p w14:paraId="180832F0" w14:textId="2BF8065E" w:rsidR="00D909E6" w:rsidRPr="000D524F" w:rsidRDefault="00421FDA" w:rsidP="00B17A8D">
      <w:pPr>
        <w:spacing w:after="240" w:line="480" w:lineRule="auto"/>
        <w:jc w:val="both"/>
        <w:rPr>
          <w:rFonts w:ascii="Times New Roman" w:eastAsiaTheme="minorHAnsi" w:hAnsi="Times New Roman" w:cs="Times New Roman"/>
          <w:color w:val="000000" w:themeColor="text1"/>
          <w:lang w:val="en-US"/>
        </w:rPr>
      </w:pP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&lt;&lt;&lt;</w:t>
      </w:r>
    </w:p>
    <w:p w14:paraId="56CBFE85" w14:textId="560D8B2F" w:rsidR="00D909E6" w:rsidRPr="000D524F" w:rsidRDefault="00D909E6" w:rsidP="00B17A8D">
      <w:pPr>
        <w:spacing w:after="240" w:line="480" w:lineRule="auto"/>
        <w:jc w:val="both"/>
        <w:rPr>
          <w:rFonts w:ascii="Times New Roman" w:eastAsiaTheme="minorHAnsi" w:hAnsi="Times New Roman" w:cs="Times New Roman"/>
          <w:color w:val="000000" w:themeColor="text1"/>
          <w:lang w:val="en-US"/>
        </w:rPr>
      </w:pP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 xml:space="preserve">These task instructions were presented alongside this illustration: </w:t>
      </w:r>
    </w:p>
    <w:p w14:paraId="0220AE35" w14:textId="77777777" w:rsidR="000D524F" w:rsidRDefault="000D524F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D47CA54" w14:textId="77777777" w:rsidR="000D524F" w:rsidRDefault="000D524F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C1ECE3F" w14:textId="77777777" w:rsidR="000D524F" w:rsidRDefault="000D524F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A90D720" w14:textId="77777777" w:rsidR="000D524F" w:rsidRDefault="000D524F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B0C3D1E" w14:textId="77777777" w:rsidR="000D524F" w:rsidRPr="000D524F" w:rsidRDefault="000D524F" w:rsidP="000D524F">
      <w:pPr>
        <w:spacing w:after="240" w:line="480" w:lineRule="auto"/>
        <w:jc w:val="both"/>
        <w:rPr>
          <w:rFonts w:ascii="Times New Roman" w:eastAsiaTheme="minorHAnsi" w:hAnsi="Times New Roman" w:cs="Times New Roman"/>
          <w:b/>
          <w:bCs/>
          <w:color w:val="000000" w:themeColor="text1"/>
          <w:lang w:val="en-US"/>
        </w:rPr>
      </w:pPr>
      <w:r w:rsidRPr="000D524F">
        <w:rPr>
          <w:rFonts w:ascii="Times New Roman" w:eastAsiaTheme="minorHAnsi" w:hAnsi="Times New Roman" w:cs="Times New Roman"/>
          <w:b/>
          <w:bCs/>
          <w:color w:val="000000" w:themeColor="text1"/>
          <w:lang w:val="en-US"/>
        </w:rPr>
        <w:lastRenderedPageBreak/>
        <w:t>Figure S2.</w:t>
      </w:r>
    </w:p>
    <w:p w14:paraId="2D6DEB0E" w14:textId="01F33A32" w:rsidR="00A41B42" w:rsidRPr="000D524F" w:rsidRDefault="00D909E6" w:rsidP="000D524F">
      <w:pPr>
        <w:spacing w:after="24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D524F"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drawing>
          <wp:inline distT="0" distB="0" distL="0" distR="0" wp14:anchorId="0D447869" wp14:editId="7116FA32">
            <wp:extent cx="2372008" cy="2358952"/>
            <wp:effectExtent l="0" t="0" r="3175" b="3810"/>
            <wp:docPr id="1591411022" name="Grafik 2" descr="Ein Bild, das Entwurf, weiß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411022" name="Grafik 2" descr="Ein Bild, das Entwurf, weiß, Design enthält.&#10;&#10;Automatisch generierte Beschreibu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060"/>
                    <a:stretch/>
                  </pic:blipFill>
                  <pic:spPr bwMode="auto">
                    <a:xfrm>
                      <a:off x="0" y="0"/>
                      <a:ext cx="2395992" cy="23828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23A56" w14:textId="275EA23C" w:rsidR="00F92682" w:rsidRPr="000D524F" w:rsidRDefault="00F92682" w:rsidP="00421FDA">
      <w:pPr>
        <w:pStyle w:val="berschrift1"/>
        <w:rPr>
          <w:color w:val="000000" w:themeColor="text1"/>
          <w:lang w:val="en-GB"/>
        </w:rPr>
      </w:pPr>
      <w:r w:rsidRPr="000D524F">
        <w:rPr>
          <w:color w:val="000000" w:themeColor="text1"/>
          <w:lang w:val="en-GB"/>
        </w:rPr>
        <w:t>Results</w:t>
      </w:r>
    </w:p>
    <w:p w14:paraId="68AD6B3F" w14:textId="77777777" w:rsidR="00BC01DE" w:rsidRPr="000D524F" w:rsidRDefault="00BC01DE" w:rsidP="002D46A9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CEF1CE5" w14:textId="73937BE9" w:rsidR="002D46A9" w:rsidRPr="000D524F" w:rsidRDefault="002D46A9" w:rsidP="002D46A9">
      <w:pPr>
        <w:spacing w:after="240" w:line="480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  <w:lang w:val="en-GB"/>
        </w:rPr>
        <w:t>Table S1</w:t>
      </w:r>
      <w:r w:rsidR="00BC01DE"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br/>
      </w:r>
      <w:r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Split-half </w:t>
      </w:r>
      <w:r w:rsidR="00BC01DE"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Correlation Coefficients Depending </w:t>
      </w:r>
      <w:r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on </w:t>
      </w:r>
      <w:r w:rsidR="00BC01DE"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>Total Trial Number</w:t>
      </w:r>
      <w:r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835"/>
        <w:gridCol w:w="2835"/>
      </w:tblGrid>
      <w:tr w:rsidR="000D524F" w:rsidRPr="000D524F" w14:paraId="0866AD23" w14:textId="77777777" w:rsidTr="00421FDA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C34566E" w14:textId="77777777" w:rsidR="002D46A9" w:rsidRPr="000D524F" w:rsidRDefault="002D46A9" w:rsidP="00290551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4A09C" w14:textId="77777777" w:rsidR="002D46A9" w:rsidRPr="000D524F" w:rsidRDefault="002D46A9" w:rsidP="000A1F8B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CT-IB-cor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27B09" w14:textId="77777777" w:rsidR="002D46A9" w:rsidRPr="000D524F" w:rsidRDefault="002D46A9" w:rsidP="000A1F8B">
            <w:pPr>
              <w:spacing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CT-IB-extended</w:t>
            </w:r>
          </w:p>
        </w:tc>
      </w:tr>
      <w:tr w:rsidR="000D524F" w:rsidRPr="000D524F" w14:paraId="049961AE" w14:textId="77777777" w:rsidTr="00421FDA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660CD946" w14:textId="77777777" w:rsidR="002D46A9" w:rsidRPr="000D524F" w:rsidRDefault="002D46A9" w:rsidP="00421FDA">
            <w:pPr>
              <w:spacing w:after="24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rial </w:t>
            </w:r>
            <w:proofErr w:type="spellStart"/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5F8502A" w14:textId="77777777" w:rsidR="002D46A9" w:rsidRPr="000D524F" w:rsidRDefault="002D46A9" w:rsidP="000A1F8B">
            <w:pPr>
              <w:spacing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D524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r</w:t>
            </w: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SB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22806CA" w14:textId="77777777" w:rsidR="002D46A9" w:rsidRPr="000D524F" w:rsidRDefault="002D46A9" w:rsidP="000A1F8B">
            <w:pPr>
              <w:spacing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D524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r</w:t>
            </w: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SB</w:t>
            </w:r>
            <w:proofErr w:type="spellEnd"/>
          </w:p>
        </w:tc>
      </w:tr>
      <w:tr w:rsidR="000D524F" w:rsidRPr="000D524F" w14:paraId="3CB3F50B" w14:textId="77777777" w:rsidTr="00421FDA">
        <w:trPr>
          <w:trHeight w:val="425"/>
        </w:trPr>
        <w:tc>
          <w:tcPr>
            <w:tcW w:w="1838" w:type="dxa"/>
            <w:vAlign w:val="center"/>
          </w:tcPr>
          <w:p w14:paraId="0B451214" w14:textId="77777777" w:rsidR="002D46A9" w:rsidRPr="000D524F" w:rsidRDefault="002D46A9" w:rsidP="00421FDA">
            <w:pPr>
              <w:spacing w:after="24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0</w:t>
            </w:r>
          </w:p>
        </w:tc>
        <w:tc>
          <w:tcPr>
            <w:tcW w:w="2835" w:type="dxa"/>
            <w:vAlign w:val="center"/>
          </w:tcPr>
          <w:p w14:paraId="73D32FC7" w14:textId="77777777" w:rsidR="002D46A9" w:rsidRPr="000D524F" w:rsidRDefault="002D46A9" w:rsidP="000A1F8B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</w:rPr>
              <w:t>.69</w:t>
            </w:r>
          </w:p>
        </w:tc>
        <w:tc>
          <w:tcPr>
            <w:tcW w:w="2835" w:type="dxa"/>
            <w:vAlign w:val="center"/>
          </w:tcPr>
          <w:p w14:paraId="07DCCD13" w14:textId="77777777" w:rsidR="002D46A9" w:rsidRPr="000D524F" w:rsidRDefault="002D46A9" w:rsidP="000A1F8B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</w:rPr>
              <w:t>.82</w:t>
            </w:r>
          </w:p>
        </w:tc>
      </w:tr>
      <w:tr w:rsidR="000D524F" w:rsidRPr="000D524F" w14:paraId="6D1F5372" w14:textId="77777777" w:rsidTr="00421FDA">
        <w:tc>
          <w:tcPr>
            <w:tcW w:w="1838" w:type="dxa"/>
            <w:vAlign w:val="center"/>
          </w:tcPr>
          <w:p w14:paraId="5ECC881A" w14:textId="77777777" w:rsidR="002D46A9" w:rsidRPr="000D524F" w:rsidRDefault="002D46A9" w:rsidP="00421FDA">
            <w:pPr>
              <w:spacing w:after="24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0</w:t>
            </w:r>
          </w:p>
        </w:tc>
        <w:tc>
          <w:tcPr>
            <w:tcW w:w="2835" w:type="dxa"/>
            <w:vAlign w:val="center"/>
          </w:tcPr>
          <w:p w14:paraId="678E36DE" w14:textId="77777777" w:rsidR="002D46A9" w:rsidRPr="000D524F" w:rsidRDefault="002D46A9" w:rsidP="000A1F8B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</w:rPr>
              <w:t>.79</w:t>
            </w:r>
          </w:p>
        </w:tc>
        <w:tc>
          <w:tcPr>
            <w:tcW w:w="2835" w:type="dxa"/>
            <w:vAlign w:val="center"/>
          </w:tcPr>
          <w:p w14:paraId="55DBD24A" w14:textId="77777777" w:rsidR="002D46A9" w:rsidRPr="000D524F" w:rsidRDefault="002D46A9" w:rsidP="000A1F8B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</w:rPr>
              <w:t>.89</w:t>
            </w:r>
          </w:p>
        </w:tc>
      </w:tr>
      <w:tr w:rsidR="000D524F" w:rsidRPr="000D524F" w14:paraId="5E694E80" w14:textId="77777777" w:rsidTr="00421FDA">
        <w:tc>
          <w:tcPr>
            <w:tcW w:w="1838" w:type="dxa"/>
            <w:vAlign w:val="center"/>
          </w:tcPr>
          <w:p w14:paraId="65D13233" w14:textId="77777777" w:rsidR="002D46A9" w:rsidRPr="000D524F" w:rsidRDefault="002D46A9" w:rsidP="00421FDA">
            <w:pPr>
              <w:spacing w:after="24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40</w:t>
            </w:r>
          </w:p>
        </w:tc>
        <w:tc>
          <w:tcPr>
            <w:tcW w:w="2835" w:type="dxa"/>
            <w:vAlign w:val="center"/>
          </w:tcPr>
          <w:p w14:paraId="257FBD0C" w14:textId="77777777" w:rsidR="002D46A9" w:rsidRPr="000D524F" w:rsidRDefault="002D46A9" w:rsidP="000A1F8B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</w:rPr>
              <w:t>.85</w:t>
            </w:r>
          </w:p>
        </w:tc>
        <w:tc>
          <w:tcPr>
            <w:tcW w:w="2835" w:type="dxa"/>
            <w:vAlign w:val="center"/>
          </w:tcPr>
          <w:p w14:paraId="30844C21" w14:textId="77777777" w:rsidR="002D46A9" w:rsidRPr="000D524F" w:rsidRDefault="002D46A9" w:rsidP="000A1F8B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</w:rPr>
              <w:t>.92</w:t>
            </w:r>
          </w:p>
        </w:tc>
      </w:tr>
      <w:tr w:rsidR="000D524F" w:rsidRPr="000D524F" w14:paraId="214C040F" w14:textId="77777777" w:rsidTr="00421FDA">
        <w:tc>
          <w:tcPr>
            <w:tcW w:w="1838" w:type="dxa"/>
            <w:vAlign w:val="center"/>
          </w:tcPr>
          <w:p w14:paraId="08F56D67" w14:textId="77777777" w:rsidR="002D46A9" w:rsidRPr="000D524F" w:rsidRDefault="002D46A9" w:rsidP="00421FDA">
            <w:pPr>
              <w:spacing w:after="24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80</w:t>
            </w:r>
          </w:p>
        </w:tc>
        <w:tc>
          <w:tcPr>
            <w:tcW w:w="2835" w:type="dxa"/>
            <w:vAlign w:val="center"/>
          </w:tcPr>
          <w:p w14:paraId="4A72C748" w14:textId="77777777" w:rsidR="002D46A9" w:rsidRPr="000D524F" w:rsidRDefault="002D46A9" w:rsidP="000A1F8B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</w:rPr>
              <w:t>.88</w:t>
            </w:r>
          </w:p>
        </w:tc>
        <w:tc>
          <w:tcPr>
            <w:tcW w:w="2835" w:type="dxa"/>
            <w:vAlign w:val="center"/>
          </w:tcPr>
          <w:p w14:paraId="3053FE35" w14:textId="77777777" w:rsidR="002D46A9" w:rsidRPr="000D524F" w:rsidRDefault="002D46A9" w:rsidP="000A1F8B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</w:rPr>
              <w:t>.94</w:t>
            </w:r>
          </w:p>
        </w:tc>
      </w:tr>
      <w:tr w:rsidR="002D46A9" w:rsidRPr="000D524F" w14:paraId="57FF68F5" w14:textId="77777777" w:rsidTr="00421FDA"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7C446DE4" w14:textId="77777777" w:rsidR="002D46A9" w:rsidRPr="000D524F" w:rsidRDefault="002D46A9" w:rsidP="00421FDA">
            <w:pPr>
              <w:spacing w:after="240"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2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838B7BD" w14:textId="77777777" w:rsidR="002D46A9" w:rsidRPr="000D524F" w:rsidRDefault="002D46A9" w:rsidP="000A1F8B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</w:rPr>
              <w:t>.9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2EDCDDC" w14:textId="77777777" w:rsidR="002D46A9" w:rsidRPr="000D524F" w:rsidRDefault="002D46A9" w:rsidP="000A1F8B">
            <w:pPr>
              <w:spacing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</w:rPr>
              <w:t>.96</w:t>
            </w:r>
          </w:p>
        </w:tc>
      </w:tr>
    </w:tbl>
    <w:p w14:paraId="4279DBF1" w14:textId="77777777" w:rsidR="002D46A9" w:rsidRPr="000D524F" w:rsidRDefault="002D46A9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E49258C" w14:textId="77777777" w:rsidR="00B17A8D" w:rsidRPr="000D524F" w:rsidRDefault="00B17A8D" w:rsidP="00B17A8D">
      <w:pPr>
        <w:spacing w:after="240" w:line="480" w:lineRule="auto"/>
        <w:rPr>
          <w:rFonts w:ascii="Times New Roman" w:eastAsiaTheme="minorHAnsi" w:hAnsi="Times New Roman" w:cs="Times New Roman"/>
          <w:b/>
          <w:bCs/>
          <w:color w:val="000000" w:themeColor="text1"/>
          <w:lang w:val="en-US"/>
        </w:rPr>
      </w:pPr>
    </w:p>
    <w:p w14:paraId="31C7D1D3" w14:textId="77777777" w:rsidR="00B17A8D" w:rsidRPr="000D524F" w:rsidRDefault="00B17A8D" w:rsidP="00B17A8D">
      <w:pPr>
        <w:spacing w:after="240" w:line="480" w:lineRule="auto"/>
        <w:rPr>
          <w:rFonts w:ascii="Times New Roman" w:eastAsiaTheme="minorHAnsi" w:hAnsi="Times New Roman" w:cs="Times New Roman"/>
          <w:b/>
          <w:bCs/>
          <w:color w:val="000000" w:themeColor="text1"/>
          <w:lang w:val="en-US"/>
        </w:rPr>
      </w:pPr>
    </w:p>
    <w:p w14:paraId="464D2454" w14:textId="07325A88" w:rsidR="00AD6B90" w:rsidRPr="000D524F" w:rsidRDefault="00AD6B90" w:rsidP="00B17A8D">
      <w:pPr>
        <w:spacing w:after="240" w:line="480" w:lineRule="auto"/>
        <w:rPr>
          <w:rFonts w:ascii="Times New Roman" w:eastAsiaTheme="minorHAnsi" w:hAnsi="Times New Roman" w:cs="Times New Roman"/>
          <w:color w:val="000000" w:themeColor="text1"/>
          <w:lang w:val="en-US"/>
        </w:rPr>
      </w:pPr>
      <w:r w:rsidRPr="000D524F">
        <w:rPr>
          <w:rFonts w:ascii="Times New Roman" w:eastAsiaTheme="minorHAnsi" w:hAnsi="Times New Roman" w:cs="Times New Roman"/>
          <w:b/>
          <w:bCs/>
          <w:color w:val="000000" w:themeColor="text1"/>
          <w:lang w:val="en-US"/>
        </w:rPr>
        <w:lastRenderedPageBreak/>
        <w:t>Figure S3</w:t>
      </w:r>
      <w:r w:rsidR="000A1F8B" w:rsidRPr="000D524F">
        <w:rPr>
          <w:rFonts w:ascii="Times New Roman" w:eastAsiaTheme="minorHAnsi" w:hAnsi="Times New Roman" w:cs="Times New Roman"/>
          <w:b/>
          <w:bCs/>
          <w:color w:val="000000" w:themeColor="text1"/>
          <w:lang w:val="en-US"/>
        </w:rPr>
        <w:br/>
      </w:r>
      <w:r w:rsidRPr="000D524F">
        <w:rPr>
          <w:rFonts w:ascii="Times New Roman" w:eastAsiaTheme="minorHAnsi" w:hAnsi="Times New Roman" w:cs="Times New Roman"/>
          <w:i/>
          <w:iCs/>
          <w:color w:val="000000" w:themeColor="text1"/>
          <w:lang w:val="en-US"/>
        </w:rPr>
        <w:t>Test-</w:t>
      </w:r>
      <w:r w:rsidR="000A1F8B" w:rsidRPr="000D524F">
        <w:rPr>
          <w:rFonts w:ascii="Times New Roman" w:eastAsiaTheme="minorHAnsi" w:hAnsi="Times New Roman" w:cs="Times New Roman"/>
          <w:i/>
          <w:iCs/>
          <w:color w:val="000000" w:themeColor="text1"/>
          <w:lang w:val="en-US"/>
        </w:rPr>
        <w:t>Retest Scores from the Ambiguous Cue Task.</w:t>
      </w:r>
      <w:r w:rsidR="00372AC3" w:rsidRPr="000D524F">
        <w:rPr>
          <w:rFonts w:ascii="Times New Roman" w:eastAsiaTheme="minorHAnsi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0251C06E" wp14:editId="581369ED">
            <wp:extent cx="5756910" cy="2087880"/>
            <wp:effectExtent l="0" t="0" r="0" b="0"/>
            <wp:docPr id="11135095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50956" name="Grafik 111350956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927"/>
                    <a:stretch/>
                  </pic:blipFill>
                  <pic:spPr bwMode="auto">
                    <a:xfrm>
                      <a:off x="0" y="0"/>
                      <a:ext cx="5756910" cy="2087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D524F">
        <w:rPr>
          <w:rFonts w:ascii="Times New Roman" w:eastAsiaTheme="minorHAnsi" w:hAnsi="Times New Roman" w:cs="Times New Roman"/>
          <w:i/>
          <w:iCs/>
          <w:color w:val="000000" w:themeColor="text1"/>
          <w:lang w:val="en-US"/>
        </w:rPr>
        <w:t>Note</w:t>
      </w: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 xml:space="preserve">. Test (T1) and retest (T2) scores for </w:t>
      </w:r>
      <w:r w:rsidRPr="000D524F">
        <w:rPr>
          <w:rFonts w:ascii="Times New Roman" w:eastAsiaTheme="minorHAnsi" w:hAnsi="Times New Roman" w:cs="Times New Roman"/>
          <w:b/>
          <w:bCs/>
          <w:color w:val="000000" w:themeColor="text1"/>
          <w:lang w:val="en-US"/>
        </w:rPr>
        <w:t>A</w:t>
      </w: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 xml:space="preserve">: Interpretation bias - core (ACT-IB-core) based on only fully ambiguous stimuli (AM) and </w:t>
      </w:r>
      <w:r w:rsidRPr="000D524F">
        <w:rPr>
          <w:rFonts w:ascii="Times New Roman" w:eastAsiaTheme="minorHAnsi" w:hAnsi="Times New Roman" w:cs="Times New Roman"/>
          <w:b/>
          <w:bCs/>
          <w:color w:val="000000" w:themeColor="text1"/>
          <w:lang w:val="en-US"/>
        </w:rPr>
        <w:t>B</w:t>
      </w: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: Interpretation bias – extended (ACT-IB-extended) based on fully and partly ambiguous stimuli (AM, NP, NN).</w:t>
      </w:r>
    </w:p>
    <w:p w14:paraId="1A4AF25C" w14:textId="77777777" w:rsidR="00B17A8D" w:rsidRPr="000D524F" w:rsidRDefault="00B17A8D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A6D6F14" w14:textId="77777777" w:rsidR="00B17A8D" w:rsidRPr="000D524F" w:rsidRDefault="00B17A8D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72CAADD" w14:textId="77777777" w:rsidR="00B17A8D" w:rsidRPr="000D524F" w:rsidRDefault="00B17A8D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40AADF8" w14:textId="77777777" w:rsidR="00B17A8D" w:rsidRPr="000D524F" w:rsidRDefault="00B17A8D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8FFB8F9" w14:textId="77777777" w:rsidR="00B17A8D" w:rsidRPr="000D524F" w:rsidRDefault="00B17A8D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063E3D8" w14:textId="77777777" w:rsidR="00B17A8D" w:rsidRPr="000D524F" w:rsidRDefault="00B17A8D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B3ED6D8" w14:textId="77777777" w:rsidR="00B17A8D" w:rsidRPr="000D524F" w:rsidRDefault="00B17A8D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47A573D" w14:textId="77777777" w:rsidR="00B17A8D" w:rsidRPr="000D524F" w:rsidRDefault="00B17A8D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7716ADE" w14:textId="77777777" w:rsidR="00B17A8D" w:rsidRPr="000D524F" w:rsidRDefault="00B17A8D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C049432" w14:textId="77777777" w:rsidR="00B17A8D" w:rsidRPr="000D524F" w:rsidRDefault="00B17A8D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FE44BFD" w14:textId="351D9C5E" w:rsidR="00C57B11" w:rsidRPr="000D524F" w:rsidRDefault="00F92682" w:rsidP="0006595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Table S</w:t>
      </w:r>
      <w:r w:rsidR="002D46A9" w:rsidRPr="000D524F">
        <w:rPr>
          <w:rFonts w:ascii="Times New Roman" w:hAnsi="Times New Roman" w:cs="Times New Roman"/>
          <w:b/>
          <w:bCs/>
          <w:color w:val="000000" w:themeColor="text1"/>
          <w:lang w:val="en-GB"/>
        </w:rPr>
        <w:t>2</w:t>
      </w:r>
      <w:r w:rsidR="001939DE" w:rsidRPr="000D524F">
        <w:rPr>
          <w:rFonts w:ascii="Times New Roman" w:hAnsi="Times New Roman" w:cs="Times New Roman"/>
          <w:b/>
          <w:bCs/>
          <w:color w:val="000000" w:themeColor="text1"/>
          <w:lang w:val="en-GB"/>
        </w:rPr>
        <w:br/>
      </w:r>
      <w:r w:rsidR="001939DE"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Correlations Between </w:t>
      </w:r>
      <w:r w:rsidR="00CF6B87"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Mental Health-Related </w:t>
      </w:r>
      <w:r w:rsidR="001939DE"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>Questionnaire Measures</w:t>
      </w:r>
      <w:r w:rsidR="00CF6B87"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="001939DE"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>and ACT Interpretation Bias</w:t>
      </w:r>
      <w:r w:rsidR="00021506" w:rsidRPr="000D524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021506"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>Scores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850"/>
        <w:gridCol w:w="1276"/>
        <w:gridCol w:w="284"/>
        <w:gridCol w:w="708"/>
        <w:gridCol w:w="851"/>
        <w:gridCol w:w="1417"/>
      </w:tblGrid>
      <w:tr w:rsidR="000D524F" w:rsidRPr="000D524F" w14:paraId="12542BD5" w14:textId="77777777" w:rsidTr="00A0799D"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459F9875" w14:textId="77777777" w:rsidR="007C53A6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7CF77" w14:textId="47667E15" w:rsidR="007C53A6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terpretation Bias – </w:t>
            </w:r>
            <w:r w:rsidRPr="000D524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ore</w:t>
            </w:r>
          </w:p>
          <w:p w14:paraId="5FF9F711" w14:textId="77777777" w:rsidR="004604C3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ACT)</w:t>
            </w:r>
          </w:p>
          <w:p w14:paraId="5C1233F0" w14:textId="582008AF" w:rsidR="007C53A6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y ambiguous trial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2EAC0" w14:textId="77777777" w:rsidR="007C53A6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7DCDE" w14:textId="3CB2B5E3" w:rsidR="007C53A6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terpretation Bias – </w:t>
            </w:r>
            <w:r w:rsidR="00625CC9" w:rsidRPr="000D524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extended</w:t>
            </w:r>
          </w:p>
          <w:p w14:paraId="738DC8E8" w14:textId="77777777" w:rsidR="004604C3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ACT)</w:t>
            </w:r>
          </w:p>
          <w:p w14:paraId="048C3830" w14:textId="69DA3771" w:rsidR="007C53A6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y and partly ambiguous trials</w:t>
            </w:r>
          </w:p>
        </w:tc>
      </w:tr>
      <w:tr w:rsidR="000D524F" w:rsidRPr="000D524F" w14:paraId="4BB34B96" w14:textId="77777777" w:rsidTr="00A0799D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45A585D5" w14:textId="77777777" w:rsidR="007C53A6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C0B20" w14:textId="77777777" w:rsidR="007C53A6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3C728" w14:textId="77777777" w:rsidR="007C53A6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C1F2E" w14:textId="77777777" w:rsidR="007C53A6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C48EF" w14:textId="77777777" w:rsidR="007C53A6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7361D" w14:textId="5B04CA93" w:rsidR="007C53A6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3C0A4" w14:textId="546AC12F" w:rsidR="007C53A6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4CC6D" w14:textId="1E820B6E" w:rsidR="007C53A6" w:rsidRPr="000D524F" w:rsidRDefault="007C53A6" w:rsidP="004604C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0D524F" w:rsidRPr="000D524F" w14:paraId="0B4A321E" w14:textId="77777777" w:rsidTr="00A0799D"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B86477" w14:textId="7B7B96E1" w:rsidR="003E2B78" w:rsidRPr="000D524F" w:rsidRDefault="003E2B78" w:rsidP="004604C3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ntal Health + </w:t>
            </w:r>
            <w:proofErr w:type="spellStart"/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304DE" w14:textId="77777777" w:rsidR="003E2B78" w:rsidRPr="000D524F" w:rsidRDefault="003E2B78" w:rsidP="004604C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E981B" w14:textId="77777777" w:rsidR="003E2B78" w:rsidRPr="000D524F" w:rsidRDefault="003E2B78" w:rsidP="004604C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E2D61" w14:textId="77777777" w:rsidR="003E2B78" w:rsidRPr="000D524F" w:rsidRDefault="003E2B78" w:rsidP="004604C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FDFD2" w14:textId="77777777" w:rsidR="003E2B78" w:rsidRPr="000D524F" w:rsidRDefault="003E2B78" w:rsidP="004604C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A3F3F" w14:textId="77777777" w:rsidR="003E2B78" w:rsidRPr="000D524F" w:rsidRDefault="003E2B78" w:rsidP="004604C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94A6C" w14:textId="77777777" w:rsidR="003E2B78" w:rsidRPr="000D524F" w:rsidRDefault="003E2B78" w:rsidP="004604C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8F8B6" w14:textId="77777777" w:rsidR="003E2B78" w:rsidRPr="000D524F" w:rsidRDefault="003E2B78" w:rsidP="004604C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24F" w:rsidRPr="000D524F" w14:paraId="5D0FEA84" w14:textId="77777777" w:rsidTr="00A0799D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E2A0192" w14:textId="516961E4" w:rsidR="003E2B78" w:rsidRPr="000D524F" w:rsidRDefault="003E2B78" w:rsidP="004604C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it </w:t>
            </w:r>
            <w:proofErr w:type="spellStart"/>
            <w:r w:rsidR="00BA19E5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imism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LOT-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254C" w14:textId="4D388F9F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8443" w14:textId="11754476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164F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EC43" w14:textId="560C2A28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D164F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164F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.</w:t>
            </w:r>
            <w:r w:rsidR="00D164F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8BBA" w14:textId="77777777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19B0" w14:textId="2B2A0D4F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853C7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5AD8" w14:textId="3BC3454B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853C7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C524" w14:textId="2E00DF11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1853C7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; .</w:t>
            </w:r>
            <w:r w:rsidR="001853C7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0D524F" w:rsidRPr="000D524F" w14:paraId="5D15E81E" w14:textId="77777777" w:rsidTr="00A0799D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F29BACB" w14:textId="0DAB891B" w:rsidR="003E2B78" w:rsidRPr="000D524F" w:rsidRDefault="003E2B78" w:rsidP="004604C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it </w:t>
            </w:r>
            <w:proofErr w:type="spellStart"/>
            <w:r w:rsidR="00BA19E5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ilience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RS-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C05C" w14:textId="1E47980A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D164F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4F41" w14:textId="6B11EF03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558A" w14:textId="69CCBF92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-.04; .17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82C0" w14:textId="77777777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BDB8" w14:textId="3E5E4BEA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F7A4" w14:textId="5CDF32D7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</w:t>
            </w:r>
            <w:r w:rsidR="001853C7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001A" w14:textId="24DC98BD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-.03; .18]</w:t>
            </w:r>
          </w:p>
        </w:tc>
      </w:tr>
      <w:tr w:rsidR="000D524F" w:rsidRPr="000D524F" w14:paraId="6176AB0F" w14:textId="77777777" w:rsidTr="00A0799D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221796C" w14:textId="04DBE4DE" w:rsidR="003E2B78" w:rsidRPr="000D524F" w:rsidRDefault="003E2B78" w:rsidP="004604C3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ll-</w:t>
            </w:r>
            <w:proofErr w:type="spellStart"/>
            <w:r w:rsidR="00BA19E5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ng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WHO-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FF6B" w14:textId="57B4ABF4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AE3F" w14:textId="7259CE69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82D2" w14:textId="2AD275A9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.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AD9F" w14:textId="77777777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8601" w14:textId="1827DB8C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94A6" w14:textId="50F54A14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9EA9" w14:textId="5E923E81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.0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7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.2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0D524F" w:rsidRPr="000D524F" w14:paraId="09F5E1F3" w14:textId="77777777" w:rsidTr="00A0799D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7710A3F" w14:textId="0C8C250E" w:rsidR="003E2B78" w:rsidRPr="000D524F" w:rsidRDefault="003E2B78" w:rsidP="004604C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it </w:t>
            </w:r>
            <w:r w:rsidR="00BA19E5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sitive </w:t>
            </w:r>
            <w:proofErr w:type="spellStart"/>
            <w:r w:rsidR="00BA19E5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fect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PANA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F472" w14:textId="0B3D879A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7FEC" w14:textId="53BAA98E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57A6" w14:textId="5ED8DC9C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-.15; .06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701E" w14:textId="77777777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0FA2" w14:textId="3392F026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806F" w14:textId="6868E9A4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0035" w14:textId="1BD83111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-.15;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]</w:t>
            </w:r>
          </w:p>
        </w:tc>
      </w:tr>
      <w:tr w:rsidR="000D524F" w:rsidRPr="000D524F" w14:paraId="1E55D638" w14:textId="77777777" w:rsidTr="00A0799D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9A18E53" w14:textId="4E39E0E9" w:rsidR="003E2B78" w:rsidRPr="000D524F" w:rsidRDefault="003E2B78" w:rsidP="004604C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ehavioural </w:t>
            </w:r>
            <w:proofErr w:type="spellStart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vation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BA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E22B" w14:textId="63FAC827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4132" w14:textId="7CDB1D6D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F021" w14:textId="4FC7482D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-.1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.0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2171" w14:textId="77777777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C4D7" w14:textId="567EF8E6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4F4F" w14:textId="2AFCB6AF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766B" w14:textId="6225DE76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-.17;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0D524F" w:rsidRPr="000D524F" w14:paraId="55BD85D3" w14:textId="77777777" w:rsidTr="00A0799D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412CD443" w14:textId="5BCF3346" w:rsidR="003E2B78" w:rsidRPr="000D524F" w:rsidRDefault="003E2B78" w:rsidP="004604C3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ntal Health </w:t>
            </w:r>
            <w:r w:rsidR="00355D2B"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–</w:t>
            </w: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E34E" w14:textId="77777777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26CA" w14:textId="77777777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EC2D" w14:textId="77777777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3730" w14:textId="77777777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1928" w14:textId="77777777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02E1" w14:textId="77777777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2238" w14:textId="77777777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24F" w:rsidRPr="000D524F" w14:paraId="2241619F" w14:textId="77777777" w:rsidTr="00A0799D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70F7DB26" w14:textId="10F60E87" w:rsidR="003E2B78" w:rsidRPr="000D524F" w:rsidRDefault="003E2B78" w:rsidP="004604C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it </w:t>
            </w:r>
            <w:proofErr w:type="spellStart"/>
            <w:r w:rsidR="00BA19E5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simism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LOT-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249B" w14:textId="6889D52C" w:rsidR="003E2B78" w:rsidRPr="000D524F" w:rsidRDefault="00C50B2F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4C6A" w14:textId="68E705BD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4CF5" w14:textId="3A5BDE59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-.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33A9" w14:textId="77777777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C05F" w14:textId="6AED21D7" w:rsidR="003E2B78" w:rsidRPr="000D524F" w:rsidRDefault="001853C7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E2B7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BDE85" w14:textId="6F6519C5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853C7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5E46" w14:textId="09579DD9" w:rsidR="003E2B78" w:rsidRPr="000D524F" w:rsidRDefault="003E2B78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-.</w:t>
            </w:r>
            <w:r w:rsidR="001853C7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.</w:t>
            </w:r>
            <w:r w:rsidR="001853C7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0D524F" w:rsidRPr="000D524F" w14:paraId="257B524B" w14:textId="77777777" w:rsidTr="00A0799D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040B68BE" w14:textId="3F0966E3" w:rsidR="00355D2B" w:rsidRPr="000D524F" w:rsidRDefault="00355D2B" w:rsidP="004604C3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veness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TAD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F03A" w14:textId="76E0B015" w:rsidR="00355D2B" w:rsidRPr="000D524F" w:rsidRDefault="00355D2B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CB8B" w14:textId="5324094E" w:rsidR="00355D2B" w:rsidRPr="000D524F" w:rsidRDefault="00355D2B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719B" w14:textId="311EDAE0" w:rsidR="00355D2B" w:rsidRPr="000D524F" w:rsidRDefault="00355D2B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-.1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; .06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268A" w14:textId="77777777" w:rsidR="00355D2B" w:rsidRPr="000D524F" w:rsidRDefault="00355D2B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772B" w14:textId="09561FDE" w:rsidR="00355D2B" w:rsidRPr="000D524F" w:rsidRDefault="00355D2B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69D7" w14:textId="22F0035D" w:rsidR="00355D2B" w:rsidRPr="000D524F" w:rsidRDefault="00355D2B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1FF1" w14:textId="0AB821DD" w:rsidR="00355D2B" w:rsidRPr="000D524F" w:rsidRDefault="00355D2B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-.1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.0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  <w:tr w:rsidR="000D524F" w:rsidRPr="000D524F" w14:paraId="3AE8814B" w14:textId="77777777" w:rsidTr="00A0799D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EA44E90" w14:textId="727CE590" w:rsidR="00D31479" w:rsidRPr="000D524F" w:rsidRDefault="00D31479" w:rsidP="004604C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TADI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B4DE" w14:textId="3C7FAFF0" w:rsidR="00D31479" w:rsidRPr="000D524F" w:rsidRDefault="00D31479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783A" w14:textId="75BDA518" w:rsidR="00D31479" w:rsidRPr="000D524F" w:rsidRDefault="00D31479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F8CC" w14:textId="3BA233CA" w:rsidR="00D31479" w:rsidRPr="000D524F" w:rsidRDefault="00D31479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-.12; .09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9F00" w14:textId="77777777" w:rsidR="00D31479" w:rsidRPr="000D524F" w:rsidRDefault="00D31479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8443" w14:textId="0B3366AD" w:rsidR="00D31479" w:rsidRPr="000D524F" w:rsidRDefault="00D31479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E032" w14:textId="1EAE5963" w:rsidR="00D31479" w:rsidRPr="000D524F" w:rsidRDefault="00D31479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C08C" w14:textId="4046E423" w:rsidR="00D31479" w:rsidRPr="000D524F" w:rsidRDefault="00D31479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-.1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.09]</w:t>
            </w:r>
          </w:p>
        </w:tc>
      </w:tr>
      <w:tr w:rsidR="000D524F" w:rsidRPr="000D524F" w14:paraId="26A45AE9" w14:textId="77777777" w:rsidTr="00A0799D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8F92118" w14:textId="32789D0A" w:rsidR="007C53A6" w:rsidRPr="000D524F" w:rsidRDefault="007C53A6" w:rsidP="004604C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it </w:t>
            </w:r>
            <w:r w:rsidR="00BA19E5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gative </w:t>
            </w:r>
            <w:proofErr w:type="spellStart"/>
            <w:r w:rsidR="00BA19E5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fect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PANA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908D" w14:textId="58842C41" w:rsidR="007C53A6" w:rsidRPr="000D524F" w:rsidRDefault="007C53A6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24A4" w14:textId="3C349D41" w:rsidR="007C53A6" w:rsidRPr="000D524F" w:rsidRDefault="007C53A6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6EE4" w14:textId="58A9B236" w:rsidR="007C53A6" w:rsidRPr="000D524F" w:rsidRDefault="007C53A6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[-.16; .05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D47A" w14:textId="77777777" w:rsidR="007C53A6" w:rsidRPr="000D524F" w:rsidRDefault="007C53A6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49C8" w14:textId="2D786DE4" w:rsidR="007C53A6" w:rsidRPr="000D524F" w:rsidRDefault="007C53A6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5805" w14:textId="10E03122" w:rsidR="007C53A6" w:rsidRPr="000D524F" w:rsidRDefault="007C53A6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1FB0" w14:textId="741C4BE5" w:rsidR="007C53A6" w:rsidRPr="000D524F" w:rsidRDefault="007C53A6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-.14; .07]</w:t>
            </w:r>
          </w:p>
        </w:tc>
      </w:tr>
      <w:tr w:rsidR="000D524F" w:rsidRPr="000D524F" w14:paraId="2F0FCC21" w14:textId="77777777" w:rsidTr="00A0799D"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CA4039" w14:textId="0996937B" w:rsidR="007C53A6" w:rsidRPr="000D524F" w:rsidRDefault="007C53A6" w:rsidP="004604C3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havioural Inhibition (BI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E80CA" w14:textId="34BAC97B" w:rsidR="007C53A6" w:rsidRPr="000D524F" w:rsidRDefault="007C53A6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34E1B" w14:textId="0C9FF4A4" w:rsidR="007C53A6" w:rsidRPr="000D524F" w:rsidRDefault="007C53A6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E3CF8" w14:textId="1F477644" w:rsidR="007C53A6" w:rsidRPr="000D524F" w:rsidRDefault="007C53A6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-.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.0</w:t>
            </w:r>
            <w:r w:rsidR="00C50B2F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BD625" w14:textId="77777777" w:rsidR="007C53A6" w:rsidRPr="000D524F" w:rsidRDefault="007C53A6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067BD" w14:textId="2D067ACD" w:rsidR="007C53A6" w:rsidRPr="000D524F" w:rsidRDefault="007C53A6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8781B" w14:textId="775D2F11" w:rsidR="007C53A6" w:rsidRPr="000D524F" w:rsidRDefault="007C53A6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5C2D3" w14:textId="4EF6411F" w:rsidR="007C53A6" w:rsidRPr="000D524F" w:rsidRDefault="007C53A6" w:rsidP="004604C3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-.2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.00</w:t>
            </w:r>
            <w:r w:rsidR="00BF57E2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</w:tr>
    </w:tbl>
    <w:p w14:paraId="2F9F0384" w14:textId="53A22CD9" w:rsidR="00F8581A" w:rsidRPr="000D524F" w:rsidRDefault="00021506" w:rsidP="00021506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>Note.</w:t>
      </w:r>
      <w:r w:rsidRPr="000D524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0D524F">
        <w:rPr>
          <w:rFonts w:ascii="Times New Roman" w:hAnsi="Times New Roman" w:cs="Times New Roman"/>
          <w:color w:val="000000" w:themeColor="text1"/>
          <w:lang w:val="en-GB"/>
        </w:rPr>
        <w:t xml:space="preserve">Pearson correlation coefficients, </w:t>
      </w:r>
      <w:r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Pr="000D524F">
        <w:rPr>
          <w:rFonts w:ascii="Times New Roman" w:hAnsi="Times New Roman" w:cs="Times New Roman"/>
          <w:color w:val="000000" w:themeColor="text1"/>
          <w:lang w:val="en-GB"/>
        </w:rPr>
        <w:t>-values, and 95% confidence intervals for correlations with interpretation bias</w:t>
      </w:r>
      <w:r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="0076156E"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>–</w:t>
      </w:r>
      <w:r w:rsidR="00C01567"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core </w:t>
      </w:r>
      <w:r w:rsidRPr="000D524F">
        <w:rPr>
          <w:rFonts w:ascii="Times New Roman" w:hAnsi="Times New Roman" w:cs="Times New Roman"/>
          <w:color w:val="000000" w:themeColor="text1"/>
          <w:lang w:val="en-GB"/>
        </w:rPr>
        <w:t>(ACT</w:t>
      </w:r>
      <w:r w:rsidR="00F8581A" w:rsidRPr="000D524F">
        <w:rPr>
          <w:rFonts w:ascii="Times New Roman" w:hAnsi="Times New Roman" w:cs="Times New Roman"/>
          <w:color w:val="000000" w:themeColor="text1"/>
          <w:lang w:val="en-GB"/>
        </w:rPr>
        <w:t>-IB-core</w:t>
      </w:r>
      <w:r w:rsidRPr="000D524F">
        <w:rPr>
          <w:rFonts w:ascii="Times New Roman" w:hAnsi="Times New Roman" w:cs="Times New Roman"/>
          <w:color w:val="000000" w:themeColor="text1"/>
          <w:lang w:val="en-GB"/>
        </w:rPr>
        <w:t>) and interpretation bias</w:t>
      </w:r>
      <w:r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="00C01567"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– extended </w:t>
      </w:r>
      <w:r w:rsidRPr="000D524F">
        <w:rPr>
          <w:rFonts w:ascii="Times New Roman" w:hAnsi="Times New Roman" w:cs="Times New Roman"/>
          <w:color w:val="000000" w:themeColor="text1"/>
          <w:lang w:val="en-GB"/>
        </w:rPr>
        <w:t>(ACT</w:t>
      </w:r>
      <w:r w:rsidR="00F8581A" w:rsidRPr="000D524F">
        <w:rPr>
          <w:rFonts w:ascii="Times New Roman" w:hAnsi="Times New Roman" w:cs="Times New Roman"/>
          <w:color w:val="000000" w:themeColor="text1"/>
          <w:lang w:val="en-GB"/>
        </w:rPr>
        <w:t>-IB-extended</w:t>
      </w:r>
      <w:r w:rsidRPr="000D524F">
        <w:rPr>
          <w:rFonts w:ascii="Times New Roman" w:hAnsi="Times New Roman" w:cs="Times New Roman"/>
          <w:color w:val="000000" w:themeColor="text1"/>
          <w:lang w:val="en-GB"/>
        </w:rPr>
        <w:t xml:space="preserve">) </w:t>
      </w:r>
      <w:r w:rsidR="00C01567" w:rsidRPr="000D524F">
        <w:rPr>
          <w:rFonts w:ascii="Times New Roman" w:hAnsi="Times New Roman" w:cs="Times New Roman"/>
          <w:color w:val="000000" w:themeColor="text1"/>
          <w:lang w:val="en-GB"/>
        </w:rPr>
        <w:t xml:space="preserve">illustrated in </w:t>
      </w:r>
      <w:r w:rsidRPr="000D524F">
        <w:rPr>
          <w:rFonts w:ascii="Times New Roman" w:hAnsi="Times New Roman" w:cs="Times New Roman"/>
          <w:color w:val="000000" w:themeColor="text1"/>
          <w:lang w:val="en-GB"/>
        </w:rPr>
        <w:t>Figure 4.</w:t>
      </w:r>
      <w:r w:rsidR="00CF6B87" w:rsidRPr="000D524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F8581A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 xml:space="preserve">Self-report measures are grouped into those that are conceptually linked to mental health in a positive (Mental Health +) vs. negative (Mental Health -) way.  </w:t>
      </w:r>
    </w:p>
    <w:p w14:paraId="61808815" w14:textId="1AF17C7D" w:rsidR="007F4DFB" w:rsidRPr="000D524F" w:rsidRDefault="007F4DFB" w:rsidP="00021506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8F1A01B" w14:textId="77777777" w:rsidR="00421FDA" w:rsidRPr="000D524F" w:rsidRDefault="00421FDA" w:rsidP="00021506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6B7B37C2" w14:textId="77777777" w:rsidR="00082810" w:rsidRPr="000D524F" w:rsidRDefault="00082810" w:rsidP="00021506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14A3D2F7" w14:textId="10E7A9C9" w:rsidR="00D44F1A" w:rsidRPr="000D524F" w:rsidRDefault="00D8183C" w:rsidP="007F4DFB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0D524F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Table S</w:t>
      </w:r>
      <w:r w:rsidR="002D46A9" w:rsidRPr="000D524F">
        <w:rPr>
          <w:rFonts w:ascii="Times New Roman" w:hAnsi="Times New Roman" w:cs="Times New Roman"/>
          <w:b/>
          <w:bCs/>
          <w:color w:val="000000" w:themeColor="text1"/>
          <w:lang w:val="en-GB"/>
        </w:rPr>
        <w:t>3</w:t>
      </w:r>
    </w:p>
    <w:p w14:paraId="08DD1EA7" w14:textId="0F9F73DA" w:rsidR="00D8183C" w:rsidRPr="000D524F" w:rsidRDefault="00E7380E" w:rsidP="00D8183C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Comparison of Mental Health-Related Self-Report Measures for Groups with </w:t>
      </w:r>
      <w:r w:rsidRPr="000D524F">
        <w:rPr>
          <w:rFonts w:ascii="Times New Roman" w:eastAsiaTheme="minorHAnsi" w:hAnsi="Times New Roman" w:cs="Times New Roman"/>
          <w:i/>
          <w:iCs/>
          <w:color w:val="000000" w:themeColor="text1"/>
          <w:lang w:val="en-US"/>
        </w:rPr>
        <w:t>Extreme Positive vs</w:t>
      </w:r>
      <w:r w:rsidR="00421FDA" w:rsidRPr="000D524F">
        <w:rPr>
          <w:rFonts w:ascii="Times New Roman" w:eastAsiaTheme="minorHAnsi" w:hAnsi="Times New Roman" w:cs="Times New Roman"/>
          <w:i/>
          <w:iCs/>
          <w:color w:val="000000" w:themeColor="text1"/>
          <w:lang w:val="en-US"/>
        </w:rPr>
        <w:t>.</w:t>
      </w:r>
      <w:r w:rsidRPr="000D524F">
        <w:rPr>
          <w:rFonts w:ascii="Times New Roman" w:eastAsiaTheme="minorHAnsi" w:hAnsi="Times New Roman" w:cs="Times New Roman"/>
          <w:i/>
          <w:iCs/>
          <w:color w:val="000000" w:themeColor="text1"/>
          <w:lang w:val="en-US"/>
        </w:rPr>
        <w:t xml:space="preserve"> Negative I</w:t>
      </w:r>
      <w:r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>nterpretation Biases (ACT-IB-Extended)</w:t>
      </w: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708"/>
        <w:gridCol w:w="142"/>
        <w:gridCol w:w="1276"/>
        <w:gridCol w:w="284"/>
        <w:gridCol w:w="1134"/>
        <w:gridCol w:w="566"/>
        <w:gridCol w:w="1559"/>
        <w:gridCol w:w="567"/>
      </w:tblGrid>
      <w:tr w:rsidR="000D524F" w:rsidRPr="000D524F" w14:paraId="5B88BBC1" w14:textId="2D4AFF3F" w:rsidTr="001E59CC"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</w:tcPr>
          <w:p w14:paraId="5D1F9195" w14:textId="77777777" w:rsidR="008B6563" w:rsidRPr="000D524F" w:rsidRDefault="008B6563" w:rsidP="0029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0EC81" w14:textId="66809E58" w:rsidR="008B6563" w:rsidRPr="000D524F" w:rsidRDefault="008B6563" w:rsidP="0029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xtreme negative</w:t>
            </w: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  <w:t>ACT-IB-</w:t>
            </w:r>
            <w:proofErr w:type="spellStart"/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xt</w:t>
            </w:r>
            <w:proofErr w:type="spellEnd"/>
          </w:p>
          <w:p w14:paraId="4D1DCF81" w14:textId="5D2C30FD" w:rsidR="008B6563" w:rsidRPr="000D524F" w:rsidRDefault="008B6563" w:rsidP="0029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524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= 3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E5C03" w14:textId="54E9E121" w:rsidR="008B6563" w:rsidRPr="000D524F" w:rsidRDefault="008B6563" w:rsidP="0029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xtreme positive bias</w:t>
            </w: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  <w:t>ACT-IB-</w:t>
            </w:r>
            <w:proofErr w:type="spellStart"/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xt</w:t>
            </w:r>
            <w:proofErr w:type="spellEnd"/>
          </w:p>
          <w:p w14:paraId="3B0C91E4" w14:textId="1E7CE99A" w:rsidR="008B6563" w:rsidRPr="000D524F" w:rsidRDefault="008B6563" w:rsidP="0029055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524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= 3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5B782" w14:textId="77777777" w:rsidR="008B6563" w:rsidRPr="000D524F" w:rsidRDefault="008B6563" w:rsidP="0029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F9E2B" w14:textId="77777777" w:rsidR="008B6563" w:rsidRPr="000D524F" w:rsidRDefault="008B6563" w:rsidP="0029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Group comparison</w:t>
            </w:r>
          </w:p>
          <w:p w14:paraId="312EE4A9" w14:textId="77777777" w:rsidR="008B6563" w:rsidRPr="000D524F" w:rsidRDefault="008B6563" w:rsidP="002905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D524F" w:rsidRPr="000D524F" w14:paraId="73A36937" w14:textId="6F06F9E3" w:rsidTr="00B17A8D"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</w:tcPr>
          <w:p w14:paraId="2797C716" w14:textId="77777777" w:rsidR="00C84C23" w:rsidRPr="000D524F" w:rsidRDefault="00C84C23" w:rsidP="00C84C2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D6705" w14:textId="77777777" w:rsidR="00C84C23" w:rsidRPr="000D524F" w:rsidRDefault="00C84C23" w:rsidP="00C84C2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5DDFD" w14:textId="77777777" w:rsidR="00C84C23" w:rsidRPr="000D524F" w:rsidRDefault="00C84C23" w:rsidP="00C84C2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2356F" w14:textId="77777777" w:rsidR="00C84C23" w:rsidRPr="000D524F" w:rsidRDefault="00C84C23" w:rsidP="00C84C2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8CD59" w14:textId="77777777" w:rsidR="00C84C23" w:rsidRPr="000D524F" w:rsidRDefault="00C84C23" w:rsidP="00C84C2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(</w:t>
            </w:r>
            <w:proofErr w:type="spellStart"/>
            <w:r w:rsidRPr="000D524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0D524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AA9FF" w14:textId="77777777" w:rsidR="00C84C23" w:rsidRPr="000D524F" w:rsidRDefault="00C84C23" w:rsidP="00C84C2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86D3B" w14:textId="77777777" w:rsidR="00C84C23" w:rsidRPr="000D524F" w:rsidRDefault="00C84C23" w:rsidP="00C84C2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D7924" w14:textId="7FED7445" w:rsidR="00C84C23" w:rsidRPr="000D524F" w:rsidRDefault="00C84C23" w:rsidP="00C84C23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</w:p>
        </w:tc>
      </w:tr>
      <w:tr w:rsidR="000D524F" w:rsidRPr="000D524F" w14:paraId="3FBE8D7E" w14:textId="0F0D47B4" w:rsidTr="00B17A8D"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085BB0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ntal Health +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260C1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6A294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7F922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D6072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9E01D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7852F" w14:textId="77777777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D5550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46DFB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D524F" w:rsidRPr="000D524F" w14:paraId="7B124321" w14:textId="727BE263" w:rsidTr="00B17A8D"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C46F3CB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it </w:t>
            </w:r>
            <w:proofErr w:type="spellStart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timism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LOT-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35E22" w14:textId="19109729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.4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EF859" w14:textId="6F607065" w:rsidR="00C84C23" w:rsidRPr="000D524F" w:rsidRDefault="00883628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C84C23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  <w:r w:rsidR="00C84C23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.</w:t>
            </w:r>
            <w:r w:rsidR="0042589C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C84C23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386F" w14:textId="77777777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3ECD2" w14:textId="480E3424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06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6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A00D661" w14:textId="5419FB1D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A41349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2D39E0" w14:textId="38488323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[</w:t>
            </w:r>
            <w:r w:rsidR="00421FDA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1.14; 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21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A8F69D" w14:textId="63F3344C" w:rsidR="00C84C23" w:rsidRPr="000D524F" w:rsidRDefault="00421FDA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84C2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5D775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01</w:t>
            </w:r>
          </w:p>
        </w:tc>
      </w:tr>
      <w:tr w:rsidR="000D524F" w:rsidRPr="000D524F" w14:paraId="1E497A16" w14:textId="0E09A840" w:rsidTr="00B17A8D"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6A63377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it </w:t>
            </w:r>
            <w:proofErr w:type="spellStart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lience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RS-2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1140E" w14:textId="53B82160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6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1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1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B1CEC" w14:textId="223E67C7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42589C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42589C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80A6" w14:textId="77777777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11DF8" w14:textId="64A76D04" w:rsidR="00C84C23" w:rsidRPr="000D524F" w:rsidRDefault="00421FDA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84C2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41</w:t>
            </w:r>
            <w:r w:rsidR="00C84C2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6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="00C84C2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6279FBD" w14:textId="7B25DBE4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1</w:t>
            </w:r>
            <w:r w:rsidR="00A41349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27FE09" w14:textId="43C9F1EA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[</w:t>
            </w:r>
            <w:r w:rsidR="00421FDA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95</w:t>
            </w:r>
            <w:r w:rsidR="00421FDA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; 2.75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88501B" w14:textId="042A450B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3</w:t>
            </w:r>
            <w:r w:rsidR="005D775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0D524F" w:rsidRPr="000D524F" w14:paraId="33E8FA26" w14:textId="3F75DFC5" w:rsidTr="00B17A8D"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3DD572B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ll-</w:t>
            </w:r>
            <w:proofErr w:type="spellStart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WHO-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5B06F" w14:textId="5A4FC34D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07121A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.0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E8BC9" w14:textId="04D3B03B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625B" w14:textId="77777777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B09B5" w14:textId="060E313C" w:rsidR="00C84C23" w:rsidRPr="000D524F" w:rsidRDefault="00421FDA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1.95</w:t>
            </w:r>
            <w:r w:rsidR="00C84C2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6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="00C84C2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F005DFD" w14:textId="0FB88A3F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</w:t>
            </w:r>
            <w:r w:rsidR="00A41349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2288DA" w14:textId="22254B0D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[</w:t>
            </w:r>
            <w:r w:rsidR="00421FDA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-3.96;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04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1658BE" w14:textId="69838B28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5D775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47</w:t>
            </w:r>
          </w:p>
        </w:tc>
      </w:tr>
      <w:tr w:rsidR="000D524F" w:rsidRPr="000D524F" w14:paraId="48CA5D13" w14:textId="7C573222" w:rsidTr="00B17A8D"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BD14D50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it Positive </w:t>
            </w:r>
            <w:proofErr w:type="spellStart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ect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PANA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FB0CE" w14:textId="7AB68B4D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07121A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EB842" w14:textId="3B7AAF0B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.</w:t>
            </w:r>
            <w:r w:rsidR="0007121A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ABB2" w14:textId="77777777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1A9ED5" w14:textId="767E7EDB" w:rsidR="00C84C23" w:rsidRPr="000D524F" w:rsidRDefault="00421FDA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84C2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E94681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50</w:t>
            </w:r>
            <w:r w:rsidR="00C84C2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6</w:t>
            </w:r>
            <w:r w:rsidR="00E94681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="00C84C2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14C430B" w14:textId="0C7E3CDE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E94681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B4EBE4" w14:textId="0C4FC418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[</w:t>
            </w:r>
            <w:r w:rsidR="00421FDA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3.81; 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2.</w:t>
            </w:r>
            <w:r w:rsidR="00E94681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2B3CA3" w14:textId="4965817A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1</w:t>
            </w:r>
            <w:r w:rsidR="005D775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</w:tr>
      <w:tr w:rsidR="000D524F" w:rsidRPr="000D524F" w14:paraId="74EFBCC1" w14:textId="6DC1FD79" w:rsidTr="00B17A8D"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1661742D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ehavioural </w:t>
            </w:r>
            <w:proofErr w:type="spellStart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ivation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BA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2A6C2" w14:textId="6E3BC8A0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1</w:t>
            </w:r>
            <w:r w:rsidR="0007121A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.4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43418" w14:textId="1B47AC6F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9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.</w:t>
            </w:r>
            <w:r w:rsidR="0042589C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71D6" w14:textId="77777777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ECE8C" w14:textId="562511BE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E94681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60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6</w:t>
            </w:r>
            <w:r w:rsidR="00E94681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546A65A" w14:textId="706FF828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E94681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68AE34" w14:textId="6EC65D06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[</w:t>
            </w:r>
            <w:r w:rsidR="00421FDA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.12; 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2</w:t>
            </w:r>
            <w:r w:rsidR="00E94681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25F701" w14:textId="6726797E" w:rsidR="00C84C23" w:rsidRPr="000D524F" w:rsidRDefault="00421FDA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84C2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1</w:t>
            </w:r>
            <w:r w:rsidR="005D775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</w:tr>
      <w:tr w:rsidR="000D524F" w:rsidRPr="000D524F" w14:paraId="551405AA" w14:textId="3981B881" w:rsidTr="00B17A8D"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2C293D56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ntal Health –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E495" w14:textId="77777777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07E3" w14:textId="77777777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6E8C" w14:textId="77777777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DDF4" w14:textId="77777777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C576" w14:textId="77777777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2852" w14:textId="77777777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768D34" w14:textId="77777777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901038" w14:textId="77777777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D524F" w:rsidRPr="000D524F" w14:paraId="1B06ADBD" w14:textId="71CB08A3" w:rsidTr="00B17A8D"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7C2A3BAC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it </w:t>
            </w:r>
            <w:proofErr w:type="spellStart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ssimism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LOT-R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02B6B" w14:textId="6478ECC9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42589C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EA47A" w14:textId="317BDA33" w:rsidR="00C84C23" w:rsidRPr="000D524F" w:rsidRDefault="00883628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="00C84C23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3</w:t>
            </w:r>
            <w:r w:rsidR="00C84C23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C84C23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</w:t>
            </w:r>
            <w:r w:rsidR="00C84C23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B8DA" w14:textId="77777777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288FEA" w14:textId="4A0FBDF3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53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6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C25BC48" w14:textId="3A811428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A41349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B4D972" w14:textId="1F32CE4D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[</w:t>
            </w:r>
            <w:r w:rsidR="00421FDA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.79; 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36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173C52" w14:textId="58F6F1B0" w:rsidR="00C84C23" w:rsidRPr="000D524F" w:rsidRDefault="00421FDA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84C2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5D775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</w:tr>
      <w:tr w:rsidR="000D524F" w:rsidRPr="000D524F" w14:paraId="47A64C61" w14:textId="3771C6DE" w:rsidTr="00B17A8D"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6A43FA25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ressiveness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TADI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054C4" w14:textId="68380872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07121A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.</w:t>
            </w:r>
            <w:r w:rsidR="0042589C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0B3FA" w14:textId="7191ECAD" w:rsidR="00C84C23" w:rsidRPr="000D524F" w:rsidRDefault="0007121A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C84C23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C84C23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9</w:t>
            </w:r>
            <w:r w:rsidR="00C84C23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5051" w14:textId="77777777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70CBD" w14:textId="14A2C1AF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1.2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6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8809C47" w14:textId="4EC6B4E5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</w:t>
            </w:r>
            <w:r w:rsidR="00A41349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F8461B" w14:textId="179720B4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[</w:t>
            </w:r>
            <w:r w:rsidR="00421FDA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.86; 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3.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56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E70B84" w14:textId="42ED1AC2" w:rsidR="00C84C23" w:rsidRPr="000D524F" w:rsidRDefault="00421FDA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84C2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5D775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29</w:t>
            </w:r>
          </w:p>
        </w:tc>
      </w:tr>
      <w:tr w:rsidR="000D524F" w:rsidRPr="000D524F" w14:paraId="47BC5D6F" w14:textId="14B18AC4" w:rsidTr="00B17A8D"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51CD0585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ety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STADI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9A8D1" w14:textId="026B0927" w:rsidR="00C84C23" w:rsidRPr="000D524F" w:rsidRDefault="0042589C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.6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E2A2D" w14:textId="765681CA" w:rsidR="00C84C23" w:rsidRPr="000D524F" w:rsidRDefault="0042589C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883628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3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E01E35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88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C86D" w14:textId="77777777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9F3C2" w14:textId="1D28698F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23 (6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9694479" w14:textId="496EC34B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8</w:t>
            </w:r>
            <w:r w:rsidR="00A41349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74BE7C" w14:textId="02E54930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[</w:t>
            </w:r>
            <w:r w:rsidR="00421FDA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2.61; 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3.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254370" w14:textId="326647B3" w:rsidR="00C84C23" w:rsidRPr="000D524F" w:rsidRDefault="00421FDA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84C2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06</w:t>
            </w:r>
          </w:p>
        </w:tc>
      </w:tr>
      <w:tr w:rsidR="000D524F" w:rsidRPr="000D524F" w14:paraId="6B1E78F2" w14:textId="02990F69" w:rsidTr="00B17A8D">
        <w:tc>
          <w:tcPr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2059429E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it Negative </w:t>
            </w:r>
            <w:proofErr w:type="spellStart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ect</w:t>
            </w:r>
            <w:proofErr w:type="spellEnd"/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PANA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D7254" w14:textId="4B4E81B1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.</w:t>
            </w:r>
            <w:r w:rsidR="00E01E35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.</w:t>
            </w:r>
            <w:r w:rsidR="00E01E35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7CC91" w14:textId="78C83BC3" w:rsidR="00C84C23" w:rsidRPr="000D524F" w:rsidRDefault="00E01E35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72</w:t>
            </w:r>
            <w:r w:rsidR="00C84C23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00</w:t>
            </w:r>
            <w:r w:rsidR="00C84C23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BE87" w14:textId="77777777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D1197" w14:textId="18D97313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43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6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DC8B1CF" w14:textId="55F8814F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A41349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5A37E0" w14:textId="28FE596E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[</w:t>
            </w:r>
            <w:r w:rsidR="00421FDA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2.49; 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3.</w:t>
            </w:r>
            <w:r w:rsidR="00A41349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84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F0DC07" w14:textId="69205998" w:rsidR="00C84C23" w:rsidRPr="000D524F" w:rsidRDefault="00421FDA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84C2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5D775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</w:tr>
      <w:tr w:rsidR="00C84C23" w:rsidRPr="000D524F" w14:paraId="6F41BE6A" w14:textId="6735CAD1" w:rsidTr="00B17A8D"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B12BD53" w14:textId="77777777" w:rsidR="00C84C23" w:rsidRPr="000D524F" w:rsidRDefault="00C84C23" w:rsidP="004024AC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havioural Inhibition (BIS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5D1B9" w14:textId="113D6500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 w:rsidR="0007121A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E01E35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.</w:t>
            </w:r>
            <w:r w:rsidR="008E0323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E01E35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B855E" w14:textId="08B084B7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 w:rsidR="0007121A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E01E35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.4</w:t>
            </w:r>
            <w:r w:rsidR="00E01E35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834D9" w14:textId="77777777" w:rsidR="00C84C23" w:rsidRPr="000D524F" w:rsidRDefault="00C84C23" w:rsidP="004024AC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05087" w14:textId="191A172E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1.</w:t>
            </w:r>
            <w:r w:rsidR="00E94681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14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6</w:t>
            </w:r>
            <w:r w:rsidR="00E94681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E5A3A" w14:textId="3589A9AC" w:rsidR="00C84C23" w:rsidRPr="000D524F" w:rsidRDefault="00C84C23" w:rsidP="004024AC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</w:t>
            </w:r>
            <w:r w:rsidR="00E94681" w:rsidRPr="000D52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867C5" w14:textId="05438B49" w:rsidR="00C84C23" w:rsidRPr="000D524F" w:rsidRDefault="00C84C23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[</w:t>
            </w:r>
            <w:r w:rsidR="00421FDA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.08; 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E94681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28F57" w14:textId="18F7F5F6" w:rsidR="00C84C23" w:rsidRPr="000D524F" w:rsidRDefault="00421FDA" w:rsidP="004024AC">
            <w:pPr>
              <w:spacing w:after="240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="00C84C2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.</w:t>
            </w:r>
            <w:r w:rsidR="005D7753" w:rsidRPr="000D524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</w:tr>
    </w:tbl>
    <w:p w14:paraId="10921366" w14:textId="77777777" w:rsidR="00083275" w:rsidRPr="000D524F" w:rsidRDefault="00083275" w:rsidP="0008327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F7FE77D" w14:textId="39828512" w:rsidR="00AD1256" w:rsidRPr="000D524F" w:rsidRDefault="00083275" w:rsidP="00CE4B7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0D524F">
        <w:rPr>
          <w:rFonts w:ascii="Times New Roman" w:hAnsi="Times New Roman" w:cs="Times New Roman"/>
          <w:color w:val="000000" w:themeColor="text1"/>
          <w:lang w:val="en-GB"/>
        </w:rPr>
        <w:t>Groups did not differ significantly in age (</w:t>
      </w:r>
      <w:proofErr w:type="gramStart"/>
      <w:r w:rsidR="0052734F"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>t</w:t>
      </w:r>
      <w:r w:rsidRPr="000D524F">
        <w:rPr>
          <w:rFonts w:ascii="Times New Roman" w:hAnsi="Times New Roman" w:cs="Times New Roman"/>
          <w:color w:val="000000" w:themeColor="text1"/>
          <w:lang w:val="en-GB"/>
        </w:rPr>
        <w:t>(</w:t>
      </w:r>
      <w:proofErr w:type="gramEnd"/>
      <w:r w:rsidRPr="000D524F">
        <w:rPr>
          <w:rFonts w:ascii="Times New Roman" w:hAnsi="Times New Roman" w:cs="Times New Roman"/>
          <w:color w:val="000000" w:themeColor="text1"/>
          <w:lang w:val="en-GB"/>
        </w:rPr>
        <w:t>6</w:t>
      </w:r>
      <w:r w:rsidR="002706AA" w:rsidRPr="000D524F">
        <w:rPr>
          <w:rFonts w:ascii="Times New Roman" w:hAnsi="Times New Roman" w:cs="Times New Roman"/>
          <w:color w:val="000000" w:themeColor="text1"/>
          <w:lang w:val="en-GB"/>
        </w:rPr>
        <w:t>7</w:t>
      </w:r>
      <w:r w:rsidRPr="000D524F">
        <w:rPr>
          <w:rFonts w:ascii="Times New Roman" w:hAnsi="Times New Roman" w:cs="Times New Roman"/>
          <w:color w:val="000000" w:themeColor="text1"/>
          <w:lang w:val="en-GB"/>
        </w:rPr>
        <w:t xml:space="preserve">) = </w:t>
      </w:r>
      <w:r w:rsidR="002706AA" w:rsidRPr="000D524F">
        <w:rPr>
          <w:rFonts w:ascii="Times New Roman" w:hAnsi="Times New Roman" w:cs="Times New Roman"/>
          <w:color w:val="000000" w:themeColor="text1"/>
          <w:lang w:val="en-GB"/>
        </w:rPr>
        <w:t>1</w:t>
      </w:r>
      <w:r w:rsidRPr="000D524F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2706AA" w:rsidRPr="000D524F">
        <w:rPr>
          <w:rFonts w:ascii="Times New Roman" w:hAnsi="Times New Roman" w:cs="Times New Roman"/>
          <w:color w:val="000000" w:themeColor="text1"/>
          <w:lang w:val="en-GB"/>
        </w:rPr>
        <w:t>05</w:t>
      </w:r>
      <w:r w:rsidRPr="000D524F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0D524F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Pr="000D524F">
        <w:rPr>
          <w:rFonts w:ascii="Times New Roman" w:hAnsi="Times New Roman" w:cs="Times New Roman"/>
          <w:color w:val="000000" w:themeColor="text1"/>
          <w:lang w:val="en-GB"/>
        </w:rPr>
        <w:t xml:space="preserve"> = .</w:t>
      </w:r>
      <w:r w:rsidR="002706AA" w:rsidRPr="000D524F">
        <w:rPr>
          <w:rFonts w:ascii="Times New Roman" w:hAnsi="Times New Roman" w:cs="Times New Roman"/>
          <w:color w:val="000000" w:themeColor="text1"/>
          <w:lang w:val="en-GB"/>
        </w:rPr>
        <w:t>298</w:t>
      </w:r>
      <w:r w:rsidRPr="000D524F">
        <w:rPr>
          <w:rFonts w:ascii="Times New Roman" w:hAnsi="Times New Roman" w:cs="Times New Roman"/>
          <w:color w:val="000000" w:themeColor="text1"/>
          <w:lang w:val="en-GB"/>
        </w:rPr>
        <w:t xml:space="preserve">) or sex </w:t>
      </w: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(</w:t>
      </w:r>
      <w:r w:rsidRPr="000D524F">
        <w:rPr>
          <w:rFonts w:ascii="Times New Roman" w:eastAsiaTheme="minorHAnsi" w:hAnsi="Times New Roman" w:cs="Times New Roman"/>
          <w:i/>
          <w:iCs/>
          <w:color w:val="000000" w:themeColor="text1"/>
          <w:lang w:val="en-US"/>
        </w:rPr>
        <w:sym w:font="Symbol" w:char="F043"/>
      </w:r>
      <w:r w:rsidRPr="000D524F">
        <w:rPr>
          <w:rFonts w:ascii="Times New Roman" w:eastAsiaTheme="minorHAnsi" w:hAnsi="Times New Roman" w:cs="Times New Roman"/>
          <w:color w:val="000000" w:themeColor="text1"/>
          <w:vertAlign w:val="superscript"/>
          <w:lang w:val="en-US"/>
        </w:rPr>
        <w:t>2</w:t>
      </w:r>
      <w:r w:rsidR="009168C9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(1)</w:t>
      </w:r>
      <w:r w:rsidR="002706AA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 xml:space="preserve"> </w:t>
      </w: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=</w:t>
      </w:r>
      <w:r w:rsidR="002706AA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 xml:space="preserve"> </w:t>
      </w:r>
      <w:r w:rsidR="00EB4582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0</w:t>
      </w: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 xml:space="preserve">, </w:t>
      </w:r>
      <w:r w:rsidRPr="000D524F">
        <w:rPr>
          <w:rFonts w:ascii="Times New Roman" w:eastAsiaTheme="minorHAnsi" w:hAnsi="Times New Roman" w:cs="Times New Roman"/>
          <w:i/>
          <w:iCs/>
          <w:color w:val="000000" w:themeColor="text1"/>
          <w:lang w:val="en-US"/>
        </w:rPr>
        <w:t>p</w:t>
      </w: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 xml:space="preserve"> </w:t>
      </w:r>
      <w:r w:rsidR="00D502FD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=</w:t>
      </w: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 xml:space="preserve"> </w:t>
      </w:r>
      <w:r w:rsidR="002706AA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1</w:t>
      </w:r>
      <w:r w:rsidR="00F50F14"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.00</w:t>
      </w:r>
      <w:r w:rsidRPr="000D524F">
        <w:rPr>
          <w:rFonts w:ascii="Times New Roman" w:eastAsiaTheme="minorHAnsi" w:hAnsi="Times New Roman" w:cs="Times New Roman"/>
          <w:color w:val="000000" w:themeColor="text1"/>
          <w:lang w:val="en-US"/>
        </w:rPr>
        <w:t>)</w:t>
      </w:r>
      <w:r w:rsidRPr="000D524F">
        <w:rPr>
          <w:rFonts w:ascii="Times New Roman" w:hAnsi="Times New Roman" w:cs="Times New Roman"/>
          <w:color w:val="000000" w:themeColor="text1"/>
          <w:lang w:val="en-GB"/>
        </w:rPr>
        <w:t>.</w:t>
      </w:r>
    </w:p>
    <w:sectPr w:rsidR="00AD1256" w:rsidRPr="000D524F" w:rsidSect="009456B6">
      <w:headerReference w:type="even" r:id="rId9"/>
      <w:headerReference w:type="default" r:id="rId10"/>
      <w:footerReference w:type="even" r:id="rId11"/>
      <w:footerReference w:type="defaul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5D9BC" w14:textId="77777777" w:rsidR="001F4C2A" w:rsidRDefault="001F4C2A" w:rsidP="000512D4">
      <w:r>
        <w:separator/>
      </w:r>
    </w:p>
  </w:endnote>
  <w:endnote w:type="continuationSeparator" w:id="0">
    <w:p w14:paraId="0682CBEF" w14:textId="77777777" w:rsidR="001F4C2A" w:rsidRDefault="001F4C2A" w:rsidP="00051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060978744"/>
      <w:docPartObj>
        <w:docPartGallery w:val="Page Numbers (Bottom of Page)"/>
        <w:docPartUnique/>
      </w:docPartObj>
    </w:sdtPr>
    <w:sdtContent>
      <w:p w14:paraId="5B64E66F" w14:textId="2F5D1D40" w:rsidR="000512D4" w:rsidRDefault="000512D4" w:rsidP="00A948E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2B8175C" w14:textId="77777777" w:rsidR="000512D4" w:rsidRDefault="000512D4" w:rsidP="000512D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893CB" w14:textId="77777777" w:rsidR="000512D4" w:rsidRDefault="000512D4" w:rsidP="000512D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107AE" w14:textId="77777777" w:rsidR="001F4C2A" w:rsidRDefault="001F4C2A" w:rsidP="000512D4">
      <w:r>
        <w:separator/>
      </w:r>
    </w:p>
  </w:footnote>
  <w:footnote w:type="continuationSeparator" w:id="0">
    <w:p w14:paraId="74FE30C5" w14:textId="77777777" w:rsidR="001F4C2A" w:rsidRDefault="001F4C2A" w:rsidP="000512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18759342"/>
      <w:docPartObj>
        <w:docPartGallery w:val="Page Numbers (Top of Page)"/>
        <w:docPartUnique/>
      </w:docPartObj>
    </w:sdtPr>
    <w:sdtContent>
      <w:p w14:paraId="31EC8E30" w14:textId="322EAE03" w:rsidR="000D524F" w:rsidRDefault="000D524F" w:rsidP="003763D6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6F78D18" w14:textId="77777777" w:rsidR="000D524F" w:rsidRDefault="000D524F" w:rsidP="000D524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53465715"/>
      <w:docPartObj>
        <w:docPartGallery w:val="Page Numbers (Top of Page)"/>
        <w:docPartUnique/>
      </w:docPartObj>
    </w:sdtPr>
    <w:sdtContent>
      <w:p w14:paraId="39CA975B" w14:textId="1C8AE9DE" w:rsidR="000D524F" w:rsidRDefault="000D524F" w:rsidP="003763D6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4D8BCA9" w14:textId="77777777" w:rsidR="000D524F" w:rsidRDefault="000D524F" w:rsidP="000D524F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950"/>
    <w:rsid w:val="00021506"/>
    <w:rsid w:val="0002177A"/>
    <w:rsid w:val="00026390"/>
    <w:rsid w:val="000413EF"/>
    <w:rsid w:val="000512D4"/>
    <w:rsid w:val="00052929"/>
    <w:rsid w:val="00065950"/>
    <w:rsid w:val="0007121A"/>
    <w:rsid w:val="00071657"/>
    <w:rsid w:val="00074519"/>
    <w:rsid w:val="00082810"/>
    <w:rsid w:val="00083275"/>
    <w:rsid w:val="000A1F8B"/>
    <w:rsid w:val="000A6BC2"/>
    <w:rsid w:val="000B0D02"/>
    <w:rsid w:val="000B1FDE"/>
    <w:rsid w:val="000B4A58"/>
    <w:rsid w:val="000B55C3"/>
    <w:rsid w:val="000C031D"/>
    <w:rsid w:val="000D524F"/>
    <w:rsid w:val="000E2751"/>
    <w:rsid w:val="000F1921"/>
    <w:rsid w:val="001167E4"/>
    <w:rsid w:val="00126D40"/>
    <w:rsid w:val="001310E5"/>
    <w:rsid w:val="001340DF"/>
    <w:rsid w:val="00170326"/>
    <w:rsid w:val="0017313A"/>
    <w:rsid w:val="001815D3"/>
    <w:rsid w:val="001853C7"/>
    <w:rsid w:val="001939DE"/>
    <w:rsid w:val="001B23C9"/>
    <w:rsid w:val="001C61A4"/>
    <w:rsid w:val="001D1697"/>
    <w:rsid w:val="001D5862"/>
    <w:rsid w:val="001F4C2A"/>
    <w:rsid w:val="00222376"/>
    <w:rsid w:val="00233F64"/>
    <w:rsid w:val="002706AA"/>
    <w:rsid w:val="00277548"/>
    <w:rsid w:val="00290A16"/>
    <w:rsid w:val="002922B5"/>
    <w:rsid w:val="002A0813"/>
    <w:rsid w:val="002A0DF4"/>
    <w:rsid w:val="002A4EC0"/>
    <w:rsid w:val="002B349B"/>
    <w:rsid w:val="002C1786"/>
    <w:rsid w:val="002C6433"/>
    <w:rsid w:val="002D46A9"/>
    <w:rsid w:val="00302B73"/>
    <w:rsid w:val="00347D13"/>
    <w:rsid w:val="00351D83"/>
    <w:rsid w:val="003558B9"/>
    <w:rsid w:val="00355D2B"/>
    <w:rsid w:val="003663E6"/>
    <w:rsid w:val="00372AC3"/>
    <w:rsid w:val="003C14F4"/>
    <w:rsid w:val="003E2B78"/>
    <w:rsid w:val="003F0F3A"/>
    <w:rsid w:val="004024AC"/>
    <w:rsid w:val="00421FDA"/>
    <w:rsid w:val="0042589C"/>
    <w:rsid w:val="00431A97"/>
    <w:rsid w:val="004321AE"/>
    <w:rsid w:val="0044614B"/>
    <w:rsid w:val="00446FE7"/>
    <w:rsid w:val="0045085E"/>
    <w:rsid w:val="004604C3"/>
    <w:rsid w:val="004670F2"/>
    <w:rsid w:val="004755E0"/>
    <w:rsid w:val="00485563"/>
    <w:rsid w:val="00495F82"/>
    <w:rsid w:val="004B450D"/>
    <w:rsid w:val="004D3141"/>
    <w:rsid w:val="004D3E32"/>
    <w:rsid w:val="004E77F7"/>
    <w:rsid w:val="004F268E"/>
    <w:rsid w:val="004F64DC"/>
    <w:rsid w:val="00504787"/>
    <w:rsid w:val="00512051"/>
    <w:rsid w:val="0052734F"/>
    <w:rsid w:val="00530CAA"/>
    <w:rsid w:val="0053521F"/>
    <w:rsid w:val="005563C9"/>
    <w:rsid w:val="00576D7F"/>
    <w:rsid w:val="005D7753"/>
    <w:rsid w:val="005F0D8B"/>
    <w:rsid w:val="0061000E"/>
    <w:rsid w:val="00625CC9"/>
    <w:rsid w:val="00627EAD"/>
    <w:rsid w:val="0066490E"/>
    <w:rsid w:val="00684802"/>
    <w:rsid w:val="00690B9B"/>
    <w:rsid w:val="006C0BBF"/>
    <w:rsid w:val="006D468A"/>
    <w:rsid w:val="006E5556"/>
    <w:rsid w:val="006F42AE"/>
    <w:rsid w:val="006F6F3D"/>
    <w:rsid w:val="00713D44"/>
    <w:rsid w:val="007423B5"/>
    <w:rsid w:val="0074506C"/>
    <w:rsid w:val="00760131"/>
    <w:rsid w:val="007604F9"/>
    <w:rsid w:val="0076156E"/>
    <w:rsid w:val="00762648"/>
    <w:rsid w:val="00763AF1"/>
    <w:rsid w:val="00777E46"/>
    <w:rsid w:val="007958FF"/>
    <w:rsid w:val="007A0C7A"/>
    <w:rsid w:val="007A2442"/>
    <w:rsid w:val="007C1C90"/>
    <w:rsid w:val="007C53A6"/>
    <w:rsid w:val="007C5926"/>
    <w:rsid w:val="007D3285"/>
    <w:rsid w:val="007D5A8A"/>
    <w:rsid w:val="007D62D1"/>
    <w:rsid w:val="007E2AC3"/>
    <w:rsid w:val="007E44FD"/>
    <w:rsid w:val="007F4DFB"/>
    <w:rsid w:val="008061E5"/>
    <w:rsid w:val="00812CF5"/>
    <w:rsid w:val="008156A8"/>
    <w:rsid w:val="008265B8"/>
    <w:rsid w:val="00841DEF"/>
    <w:rsid w:val="0085638F"/>
    <w:rsid w:val="00862644"/>
    <w:rsid w:val="008710A0"/>
    <w:rsid w:val="008810C5"/>
    <w:rsid w:val="00883628"/>
    <w:rsid w:val="008A3373"/>
    <w:rsid w:val="008A58E1"/>
    <w:rsid w:val="008A6EDF"/>
    <w:rsid w:val="008A73DB"/>
    <w:rsid w:val="008B6563"/>
    <w:rsid w:val="008C05EC"/>
    <w:rsid w:val="008E0323"/>
    <w:rsid w:val="008E7223"/>
    <w:rsid w:val="008F5DEF"/>
    <w:rsid w:val="00915383"/>
    <w:rsid w:val="009168C9"/>
    <w:rsid w:val="0092454B"/>
    <w:rsid w:val="00936B49"/>
    <w:rsid w:val="00940A8E"/>
    <w:rsid w:val="00941D63"/>
    <w:rsid w:val="00943052"/>
    <w:rsid w:val="009456B6"/>
    <w:rsid w:val="009504C6"/>
    <w:rsid w:val="00950F24"/>
    <w:rsid w:val="00960335"/>
    <w:rsid w:val="0099448B"/>
    <w:rsid w:val="00A0799D"/>
    <w:rsid w:val="00A15639"/>
    <w:rsid w:val="00A167A8"/>
    <w:rsid w:val="00A402D9"/>
    <w:rsid w:val="00A41349"/>
    <w:rsid w:val="00A41B42"/>
    <w:rsid w:val="00A4201B"/>
    <w:rsid w:val="00A73D81"/>
    <w:rsid w:val="00AA5A31"/>
    <w:rsid w:val="00AB699D"/>
    <w:rsid w:val="00AD1256"/>
    <w:rsid w:val="00AD6B90"/>
    <w:rsid w:val="00AD7C13"/>
    <w:rsid w:val="00B051BD"/>
    <w:rsid w:val="00B15BFF"/>
    <w:rsid w:val="00B17A8D"/>
    <w:rsid w:val="00B620D5"/>
    <w:rsid w:val="00B668A2"/>
    <w:rsid w:val="00B735D2"/>
    <w:rsid w:val="00B80545"/>
    <w:rsid w:val="00B93398"/>
    <w:rsid w:val="00B97BBF"/>
    <w:rsid w:val="00BA188A"/>
    <w:rsid w:val="00BA19E5"/>
    <w:rsid w:val="00BA3F48"/>
    <w:rsid w:val="00BA5418"/>
    <w:rsid w:val="00BB5633"/>
    <w:rsid w:val="00BC01DE"/>
    <w:rsid w:val="00BC5E67"/>
    <w:rsid w:val="00BD3107"/>
    <w:rsid w:val="00BF57E2"/>
    <w:rsid w:val="00C01567"/>
    <w:rsid w:val="00C2198C"/>
    <w:rsid w:val="00C22AA8"/>
    <w:rsid w:val="00C2761B"/>
    <w:rsid w:val="00C32237"/>
    <w:rsid w:val="00C32EAD"/>
    <w:rsid w:val="00C41A15"/>
    <w:rsid w:val="00C42666"/>
    <w:rsid w:val="00C50B2F"/>
    <w:rsid w:val="00C517AC"/>
    <w:rsid w:val="00C57B11"/>
    <w:rsid w:val="00C63156"/>
    <w:rsid w:val="00C70E59"/>
    <w:rsid w:val="00C84C23"/>
    <w:rsid w:val="00C854E8"/>
    <w:rsid w:val="00CC1EB2"/>
    <w:rsid w:val="00CC654D"/>
    <w:rsid w:val="00CC77C4"/>
    <w:rsid w:val="00CD1352"/>
    <w:rsid w:val="00CE4B7F"/>
    <w:rsid w:val="00CE7993"/>
    <w:rsid w:val="00CF6B87"/>
    <w:rsid w:val="00D021DE"/>
    <w:rsid w:val="00D113A1"/>
    <w:rsid w:val="00D12BF6"/>
    <w:rsid w:val="00D164FF"/>
    <w:rsid w:val="00D31479"/>
    <w:rsid w:val="00D44F1A"/>
    <w:rsid w:val="00D502FD"/>
    <w:rsid w:val="00D57588"/>
    <w:rsid w:val="00D8183C"/>
    <w:rsid w:val="00D909E6"/>
    <w:rsid w:val="00DA49C1"/>
    <w:rsid w:val="00DB34E4"/>
    <w:rsid w:val="00DB7D78"/>
    <w:rsid w:val="00DD523D"/>
    <w:rsid w:val="00E01E35"/>
    <w:rsid w:val="00E14B95"/>
    <w:rsid w:val="00E21785"/>
    <w:rsid w:val="00E25438"/>
    <w:rsid w:val="00E379BF"/>
    <w:rsid w:val="00E45B33"/>
    <w:rsid w:val="00E61D3E"/>
    <w:rsid w:val="00E710D9"/>
    <w:rsid w:val="00E7380E"/>
    <w:rsid w:val="00E7776B"/>
    <w:rsid w:val="00E77B7E"/>
    <w:rsid w:val="00E83D18"/>
    <w:rsid w:val="00E94681"/>
    <w:rsid w:val="00E94E98"/>
    <w:rsid w:val="00E97B47"/>
    <w:rsid w:val="00EB4582"/>
    <w:rsid w:val="00ED34FD"/>
    <w:rsid w:val="00EE0AE4"/>
    <w:rsid w:val="00EE6D40"/>
    <w:rsid w:val="00EF7E88"/>
    <w:rsid w:val="00F073F8"/>
    <w:rsid w:val="00F21F72"/>
    <w:rsid w:val="00F2630F"/>
    <w:rsid w:val="00F5082A"/>
    <w:rsid w:val="00F50F14"/>
    <w:rsid w:val="00F5248B"/>
    <w:rsid w:val="00F62D0C"/>
    <w:rsid w:val="00F65013"/>
    <w:rsid w:val="00F665DF"/>
    <w:rsid w:val="00F66BE0"/>
    <w:rsid w:val="00F731D9"/>
    <w:rsid w:val="00F8581A"/>
    <w:rsid w:val="00F92682"/>
    <w:rsid w:val="00F9471C"/>
    <w:rsid w:val="00FC7A88"/>
    <w:rsid w:val="00FE3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54EF13"/>
  <w15:chartTrackingRefBased/>
  <w15:docId w15:val="{F3245480-EDE7-7B4C-9A74-1DCE0EDE3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5950"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77B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45B33"/>
    <w:pPr>
      <w:ind w:left="720"/>
      <w:contextualSpacing/>
    </w:pPr>
  </w:style>
  <w:style w:type="table" w:styleId="Tabellenraster">
    <w:name w:val="Table Grid"/>
    <w:basedOn w:val="NormaleTabelle"/>
    <w:uiPriority w:val="39"/>
    <w:rsid w:val="00E45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321A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21A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21AE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21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21AE"/>
    <w:rPr>
      <w:rFonts w:eastAsiaTheme="minorEastAsia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0512D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512D4"/>
    <w:rPr>
      <w:rFonts w:eastAsiaTheme="minorEastAsia"/>
    </w:rPr>
  </w:style>
  <w:style w:type="character" w:styleId="Seitenzahl">
    <w:name w:val="page number"/>
    <w:basedOn w:val="Absatz-Standardschriftart"/>
    <w:uiPriority w:val="99"/>
    <w:semiHidden/>
    <w:unhideWhenUsed/>
    <w:rsid w:val="000512D4"/>
  </w:style>
  <w:style w:type="paragraph" w:styleId="berarbeitung">
    <w:name w:val="Revision"/>
    <w:hidden/>
    <w:uiPriority w:val="99"/>
    <w:semiHidden/>
    <w:rsid w:val="00E77B7E"/>
    <w:rPr>
      <w:rFonts w:eastAsiaTheme="minorEastAsia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77B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0D524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D524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33</Words>
  <Characters>7772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rmbruster</dc:creator>
  <cp:keywords/>
  <dc:description/>
  <cp:lastModifiedBy>diana armbruster</cp:lastModifiedBy>
  <cp:revision>2</cp:revision>
  <dcterms:created xsi:type="dcterms:W3CDTF">2024-06-05T12:56:00Z</dcterms:created>
  <dcterms:modified xsi:type="dcterms:W3CDTF">2024-06-05T12:56:00Z</dcterms:modified>
</cp:coreProperties>
</file>